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D2FCF" w14:textId="423E069E" w:rsidR="00302858" w:rsidRPr="009D21AC" w:rsidRDefault="008028A8" w:rsidP="0030285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1707"/>
      <w:bookmarkStart w:id="1" w:name="OLE_LINK1708"/>
      <w:r w:rsidRPr="006433F6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bookmarkEnd w:id="0"/>
      <w:bookmarkEnd w:id="1"/>
      <w:r w:rsidRPr="00E45DF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C4FFF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302858" w:rsidRPr="00E45DFD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Pr="00E45DFD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302858" w:rsidRPr="00E45DFD">
        <w:rPr>
          <w:rFonts w:ascii="Times New Roman" w:hAnsi="Times New Roman" w:cs="Times New Roman"/>
          <w:b/>
          <w:bCs/>
          <w:color w:val="000000" w:themeColor="text1"/>
        </w:rPr>
        <w:t xml:space="preserve"> Characte</w:t>
      </w:r>
      <w:r w:rsidR="00302858" w:rsidRPr="009D21AC">
        <w:rPr>
          <w:rFonts w:ascii="Times New Roman" w:hAnsi="Times New Roman" w:cs="Times New Roman"/>
          <w:b/>
          <w:bCs/>
        </w:rPr>
        <w:t xml:space="preserve">ristics of pediatric non-DS-AMKL patients in CAMS-2016 </w:t>
      </w:r>
      <w:r w:rsidR="00302858" w:rsidRPr="009D21AC">
        <w:rPr>
          <w:rFonts w:ascii="Times New Roman" w:hAnsi="Times New Roman" w:cs="Times New Roman"/>
          <w:b/>
          <w:bCs/>
          <w:color w:val="000000" w:themeColor="text1"/>
        </w:rPr>
        <w:t>protocol</w:t>
      </w:r>
      <w:r w:rsidR="00302858" w:rsidRPr="009D21AC">
        <w:rPr>
          <w:rFonts w:ascii="Times New Roman" w:hAnsi="Times New Roman" w:cs="Times New Roman"/>
          <w:b/>
          <w:bCs/>
        </w:rPr>
        <w:t xml:space="preserve"> (n=31)</w:t>
      </w:r>
    </w:p>
    <w:tbl>
      <w:tblPr>
        <w:tblStyle w:val="a3"/>
        <w:tblW w:w="1617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44"/>
        <w:gridCol w:w="836"/>
        <w:gridCol w:w="962"/>
        <w:gridCol w:w="648"/>
        <w:gridCol w:w="963"/>
        <w:gridCol w:w="1079"/>
        <w:gridCol w:w="893"/>
        <w:gridCol w:w="41"/>
        <w:gridCol w:w="922"/>
        <w:gridCol w:w="1021"/>
        <w:gridCol w:w="3710"/>
        <w:gridCol w:w="114"/>
        <w:gridCol w:w="2993"/>
      </w:tblGrid>
      <w:tr w:rsidR="00302858" w:rsidRPr="009D21AC" w14:paraId="5F2D500E" w14:textId="77777777" w:rsidTr="00601E7D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E3FC6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</w:tcBorders>
          </w:tcPr>
          <w:p w14:paraId="2FA966B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  <w:p w14:paraId="10D5D27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</w:tcBorders>
          </w:tcPr>
          <w:p w14:paraId="75F81F9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der</w:t>
            </w:r>
          </w:p>
          <w:p w14:paraId="4AE076B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3801C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ipheral blood</w:t>
            </w:r>
          </w:p>
        </w:tc>
        <w:tc>
          <w:tcPr>
            <w:tcW w:w="96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FAA312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e marrow</w:t>
            </w:r>
          </w:p>
        </w:tc>
      </w:tr>
      <w:tr w:rsidR="00302858" w:rsidRPr="009D21AC" w14:paraId="7E0A169C" w14:textId="77777777" w:rsidTr="00601E7D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865189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</w:tcPr>
          <w:p w14:paraId="096CCA6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</w:tcPr>
          <w:p w14:paraId="2D9D5C5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8ECFCD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C count</w:t>
            </w:r>
          </w:p>
          <w:p w14:paraId="06AC2ED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×10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68D3E6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</w:t>
            </w:r>
          </w:p>
          <w:p w14:paraId="439ECE0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g/L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E52C4A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T count</w:t>
            </w:r>
          </w:p>
          <w:p w14:paraId="084DFF0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×10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33E4FC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ipheral blast (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887EFD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ow</w:t>
            </w:r>
          </w:p>
          <w:p w14:paraId="1208134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st (%)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9138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y tap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4CE7EA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cles of</w:t>
            </w:r>
          </w:p>
          <w:p w14:paraId="10DE96E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uction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</w:tcPr>
          <w:p w14:paraId="464EFC0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ryotype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27343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mune subtypes</w:t>
            </w:r>
          </w:p>
        </w:tc>
      </w:tr>
      <w:tr w:rsidR="00302858" w:rsidRPr="009D21AC" w14:paraId="029D45D1" w14:textId="77777777" w:rsidTr="00601E7D">
        <w:tc>
          <w:tcPr>
            <w:tcW w:w="851" w:type="dxa"/>
            <w:tcBorders>
              <w:top w:val="single" w:sz="4" w:space="0" w:color="auto"/>
            </w:tcBorders>
          </w:tcPr>
          <w:p w14:paraId="6412649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" w:name="_Hlk88166658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0A8FF4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E56BA4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0364F4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.41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E8C23D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146FEA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BA39AD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</w:tcPr>
          <w:p w14:paraId="4E780BF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E6FBEE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FFB51E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  <w:tcBorders>
              <w:top w:val="single" w:sz="4" w:space="0" w:color="auto"/>
            </w:tcBorders>
          </w:tcPr>
          <w:p w14:paraId="7782B8F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del(11)(p13),add(12)(p13),</w:t>
            </w:r>
          </w:p>
          <w:p w14:paraId="6CFE49E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l(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)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q24.2),-13,+mar[17]/46,XY[3]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</w:tcBorders>
          </w:tcPr>
          <w:p w14:paraId="7265CDB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+,CD36+,</w:t>
            </w:r>
          </w:p>
          <w:p w14:paraId="4691417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1+,CD42b+,</w:t>
            </w:r>
          </w:p>
          <w:p w14:paraId="4D8857C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1+</w:t>
            </w:r>
          </w:p>
        </w:tc>
      </w:tr>
      <w:tr w:rsidR="00302858" w:rsidRPr="009D21AC" w14:paraId="745C2888" w14:textId="77777777" w:rsidTr="00601E7D">
        <w:tc>
          <w:tcPr>
            <w:tcW w:w="851" w:type="dxa"/>
          </w:tcPr>
          <w:p w14:paraId="668C1D7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44" w:type="dxa"/>
          </w:tcPr>
          <w:p w14:paraId="285272F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36" w:type="dxa"/>
          </w:tcPr>
          <w:p w14:paraId="7E10277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4CC70E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.73</w:t>
            </w:r>
          </w:p>
        </w:tc>
        <w:tc>
          <w:tcPr>
            <w:tcW w:w="648" w:type="dxa"/>
          </w:tcPr>
          <w:p w14:paraId="0B961AF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963" w:type="dxa"/>
          </w:tcPr>
          <w:p w14:paraId="1895F5B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079" w:type="dxa"/>
          </w:tcPr>
          <w:p w14:paraId="4BFF26F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34" w:type="dxa"/>
            <w:gridSpan w:val="2"/>
          </w:tcPr>
          <w:p w14:paraId="1687D81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22" w:type="dxa"/>
          </w:tcPr>
          <w:p w14:paraId="747A6AF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176723F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6ADB42B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del(1)(p13),+2,+6,+7,+7,+8,</w:t>
            </w:r>
          </w:p>
          <w:p w14:paraId="789C83E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,+20,+22[17]/56,XY,+1,</w:t>
            </w:r>
          </w:p>
          <w:p w14:paraId="277E4D0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r(1;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)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q10;q10),+2,+6,+7,+7,+8,</w:t>
            </w:r>
          </w:p>
          <w:p w14:paraId="335ED4D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,+19,+20,+22[1]/46,XY[3]</w:t>
            </w:r>
          </w:p>
        </w:tc>
        <w:tc>
          <w:tcPr>
            <w:tcW w:w="3107" w:type="dxa"/>
            <w:gridSpan w:val="2"/>
          </w:tcPr>
          <w:p w14:paraId="58185C9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8+, CD33+, CD41+, CD6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b+,CD36+,</w:t>
            </w:r>
          </w:p>
          <w:p w14:paraId="39A55CA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71+, HLA-DR+, CD4+</w:t>
            </w:r>
          </w:p>
          <w:p w14:paraId="17DF80C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6D007159" w14:textId="77777777" w:rsidTr="00601E7D">
        <w:tc>
          <w:tcPr>
            <w:tcW w:w="851" w:type="dxa"/>
          </w:tcPr>
          <w:p w14:paraId="0E8BEC3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44" w:type="dxa"/>
          </w:tcPr>
          <w:p w14:paraId="28F272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36" w:type="dxa"/>
          </w:tcPr>
          <w:p w14:paraId="78315E4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18FA768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.81</w:t>
            </w:r>
          </w:p>
        </w:tc>
        <w:tc>
          <w:tcPr>
            <w:tcW w:w="648" w:type="dxa"/>
          </w:tcPr>
          <w:p w14:paraId="5BA1DD7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8</w:t>
            </w:r>
          </w:p>
        </w:tc>
        <w:tc>
          <w:tcPr>
            <w:tcW w:w="963" w:type="dxa"/>
          </w:tcPr>
          <w:p w14:paraId="6BB97EC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79" w:type="dxa"/>
          </w:tcPr>
          <w:p w14:paraId="4640CD9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4" w:type="dxa"/>
            <w:gridSpan w:val="2"/>
          </w:tcPr>
          <w:p w14:paraId="3F1BF0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922" w:type="dxa"/>
          </w:tcPr>
          <w:p w14:paraId="2DD6CB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244B72E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7D83045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,XY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+6,-9,+21,</w:t>
            </w:r>
          </w:p>
          <w:p w14:paraId="264A7F4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4</w:t>
            </w: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,inc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7]/46,XY[13]</w:t>
            </w:r>
          </w:p>
        </w:tc>
        <w:tc>
          <w:tcPr>
            <w:tcW w:w="3107" w:type="dxa"/>
            <w:gridSpan w:val="2"/>
          </w:tcPr>
          <w:p w14:paraId="1302BD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+,CD41+,CD61+,</w:t>
            </w:r>
          </w:p>
          <w:p w14:paraId="6B274D1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2b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+,HLA-DR+</w:t>
            </w:r>
          </w:p>
          <w:p w14:paraId="5DC5169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+,CD71+,CD4+</w:t>
            </w:r>
          </w:p>
        </w:tc>
      </w:tr>
      <w:tr w:rsidR="00302858" w:rsidRPr="009D21AC" w14:paraId="0635DE9E" w14:textId="77777777" w:rsidTr="00601E7D">
        <w:tc>
          <w:tcPr>
            <w:tcW w:w="851" w:type="dxa"/>
          </w:tcPr>
          <w:p w14:paraId="4509630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44" w:type="dxa"/>
          </w:tcPr>
          <w:p w14:paraId="1428315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36" w:type="dxa"/>
          </w:tcPr>
          <w:p w14:paraId="64F9F33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63F403D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.86</w:t>
            </w:r>
          </w:p>
        </w:tc>
        <w:tc>
          <w:tcPr>
            <w:tcW w:w="648" w:type="dxa"/>
          </w:tcPr>
          <w:p w14:paraId="2344CCF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8</w:t>
            </w:r>
          </w:p>
        </w:tc>
        <w:tc>
          <w:tcPr>
            <w:tcW w:w="963" w:type="dxa"/>
          </w:tcPr>
          <w:p w14:paraId="2177E27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079" w:type="dxa"/>
          </w:tcPr>
          <w:p w14:paraId="0F38CF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34" w:type="dxa"/>
            <w:gridSpan w:val="2"/>
          </w:tcPr>
          <w:p w14:paraId="117EE43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22" w:type="dxa"/>
          </w:tcPr>
          <w:p w14:paraId="4C04AD0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6A6DAF3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710" w:type="dxa"/>
          </w:tcPr>
          <w:p w14:paraId="0CE8B9F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,XY,?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(1;1)(p36.1,p21),-5,-7,-17,</w:t>
            </w:r>
          </w:p>
          <w:p w14:paraId="5733D7E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+?der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)t(1;20)(q21;p12),-22,+mar[15]/46,XY[8]</w:t>
            </w:r>
          </w:p>
        </w:tc>
        <w:tc>
          <w:tcPr>
            <w:tcW w:w="3107" w:type="dxa"/>
            <w:gridSpan w:val="2"/>
          </w:tcPr>
          <w:p w14:paraId="7AEFA81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CD33+, CD41+, CD61+, CD42b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1+,CD4+,</w:t>
            </w:r>
          </w:p>
          <w:p w14:paraId="570F6F8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CD7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+</w:t>
            </w:r>
          </w:p>
        </w:tc>
      </w:tr>
      <w:tr w:rsidR="00302858" w:rsidRPr="009D21AC" w14:paraId="5FE03B4B" w14:textId="77777777" w:rsidTr="00601E7D">
        <w:tc>
          <w:tcPr>
            <w:tcW w:w="851" w:type="dxa"/>
          </w:tcPr>
          <w:p w14:paraId="5BAA07B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5</w:t>
            </w:r>
          </w:p>
        </w:tc>
        <w:tc>
          <w:tcPr>
            <w:tcW w:w="1144" w:type="dxa"/>
          </w:tcPr>
          <w:p w14:paraId="24F62FA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36" w:type="dxa"/>
          </w:tcPr>
          <w:p w14:paraId="138DDF8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44C5D03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.81</w:t>
            </w:r>
          </w:p>
        </w:tc>
        <w:tc>
          <w:tcPr>
            <w:tcW w:w="648" w:type="dxa"/>
          </w:tcPr>
          <w:p w14:paraId="73D14CA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963" w:type="dxa"/>
          </w:tcPr>
          <w:p w14:paraId="3F75B25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1079" w:type="dxa"/>
          </w:tcPr>
          <w:p w14:paraId="2147F5E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34" w:type="dxa"/>
            <w:gridSpan w:val="2"/>
          </w:tcPr>
          <w:p w14:paraId="60B12BC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.5</w:t>
            </w:r>
          </w:p>
        </w:tc>
        <w:tc>
          <w:tcPr>
            <w:tcW w:w="922" w:type="dxa"/>
          </w:tcPr>
          <w:p w14:paraId="07EA60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4596C97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44BC672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,XY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+2,+2,+6,+7,+8,+13,</w:t>
            </w:r>
          </w:p>
          <w:p w14:paraId="0ACDF32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,+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,+19,+20[5]/46,XY[15]</w:t>
            </w:r>
          </w:p>
        </w:tc>
        <w:tc>
          <w:tcPr>
            <w:tcW w:w="3107" w:type="dxa"/>
            <w:gridSpan w:val="2"/>
          </w:tcPr>
          <w:p w14:paraId="19F4CFB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+,CD41+,</w:t>
            </w:r>
          </w:p>
          <w:p w14:paraId="5FD0949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6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b+, HLA-DR+,CD38+,CD7+,CD71+,CD4+</w:t>
            </w:r>
          </w:p>
        </w:tc>
      </w:tr>
      <w:tr w:rsidR="00302858" w:rsidRPr="009D21AC" w14:paraId="41A116C8" w14:textId="77777777" w:rsidTr="00601E7D">
        <w:tc>
          <w:tcPr>
            <w:tcW w:w="851" w:type="dxa"/>
          </w:tcPr>
          <w:p w14:paraId="384F841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44" w:type="dxa"/>
          </w:tcPr>
          <w:p w14:paraId="5D8A2F2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36" w:type="dxa"/>
          </w:tcPr>
          <w:p w14:paraId="193FE71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4391948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.86</w:t>
            </w:r>
          </w:p>
        </w:tc>
        <w:tc>
          <w:tcPr>
            <w:tcW w:w="648" w:type="dxa"/>
          </w:tcPr>
          <w:p w14:paraId="42FCE9B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963" w:type="dxa"/>
          </w:tcPr>
          <w:p w14:paraId="7B9E30E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079" w:type="dxa"/>
          </w:tcPr>
          <w:p w14:paraId="7EC6BC3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34" w:type="dxa"/>
            <w:gridSpan w:val="2"/>
          </w:tcPr>
          <w:p w14:paraId="292FBA7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922" w:type="dxa"/>
          </w:tcPr>
          <w:p w14:paraId="27102B8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3263003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1B0CD2F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,XY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t(2;7)(q31;p22),</w:t>
            </w:r>
          </w:p>
          <w:p w14:paraId="560721E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,+</w:t>
            </w:r>
            <w:proofErr w:type="gramEnd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,+22[12]/50,idem,+10[8]</w:t>
            </w:r>
          </w:p>
        </w:tc>
        <w:tc>
          <w:tcPr>
            <w:tcW w:w="3107" w:type="dxa"/>
            <w:gridSpan w:val="2"/>
          </w:tcPr>
          <w:p w14:paraId="6AAC8DA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7+, CD38+, CD36+,</w:t>
            </w:r>
          </w:p>
          <w:p w14:paraId="78C25D3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1+, CD61+, CD42b+,</w:t>
            </w:r>
          </w:p>
          <w:p w14:paraId="537EC6E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+, CD33+, CD71+</w:t>
            </w:r>
          </w:p>
        </w:tc>
      </w:tr>
      <w:tr w:rsidR="00302858" w:rsidRPr="009D21AC" w14:paraId="3D224E73" w14:textId="77777777" w:rsidTr="00601E7D">
        <w:tc>
          <w:tcPr>
            <w:tcW w:w="851" w:type="dxa"/>
          </w:tcPr>
          <w:p w14:paraId="5BF3DD7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44" w:type="dxa"/>
          </w:tcPr>
          <w:p w14:paraId="3583B37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36" w:type="dxa"/>
          </w:tcPr>
          <w:p w14:paraId="188792A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2412B92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.37</w:t>
            </w:r>
          </w:p>
        </w:tc>
        <w:tc>
          <w:tcPr>
            <w:tcW w:w="648" w:type="dxa"/>
          </w:tcPr>
          <w:p w14:paraId="7D562A3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963" w:type="dxa"/>
          </w:tcPr>
          <w:p w14:paraId="6D9E756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079" w:type="dxa"/>
          </w:tcPr>
          <w:p w14:paraId="730A6F7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34" w:type="dxa"/>
            <w:gridSpan w:val="2"/>
          </w:tcPr>
          <w:p w14:paraId="7262347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922" w:type="dxa"/>
          </w:tcPr>
          <w:p w14:paraId="3C83A12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20CA52F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0CDDF35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20]</w:t>
            </w:r>
          </w:p>
        </w:tc>
        <w:tc>
          <w:tcPr>
            <w:tcW w:w="3107" w:type="dxa"/>
            <w:gridSpan w:val="2"/>
          </w:tcPr>
          <w:p w14:paraId="39CC7AF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,CD42b+, CD34+,CD13+,CD7+,</w:t>
            </w:r>
          </w:p>
          <w:p w14:paraId="749617F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7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3+,CD41+,CD61+</w:t>
            </w:r>
          </w:p>
        </w:tc>
      </w:tr>
      <w:tr w:rsidR="00302858" w:rsidRPr="009D21AC" w14:paraId="4CA18BAE" w14:textId="77777777" w:rsidTr="00601E7D">
        <w:tc>
          <w:tcPr>
            <w:tcW w:w="851" w:type="dxa"/>
          </w:tcPr>
          <w:p w14:paraId="6828650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44" w:type="dxa"/>
          </w:tcPr>
          <w:p w14:paraId="70B8697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36" w:type="dxa"/>
          </w:tcPr>
          <w:p w14:paraId="6DB24B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6C0933E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4.8</w:t>
            </w:r>
          </w:p>
        </w:tc>
        <w:tc>
          <w:tcPr>
            <w:tcW w:w="648" w:type="dxa"/>
          </w:tcPr>
          <w:p w14:paraId="3819942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963" w:type="dxa"/>
          </w:tcPr>
          <w:p w14:paraId="4855E85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</w:t>
            </w:r>
          </w:p>
        </w:tc>
        <w:tc>
          <w:tcPr>
            <w:tcW w:w="1079" w:type="dxa"/>
          </w:tcPr>
          <w:p w14:paraId="22BF770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934" w:type="dxa"/>
            <w:gridSpan w:val="2"/>
          </w:tcPr>
          <w:p w14:paraId="2646E39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922" w:type="dxa"/>
          </w:tcPr>
          <w:p w14:paraId="08962F1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0498416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6012801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20]</w:t>
            </w:r>
          </w:p>
        </w:tc>
        <w:tc>
          <w:tcPr>
            <w:tcW w:w="3107" w:type="dxa"/>
            <w:gridSpan w:val="2"/>
          </w:tcPr>
          <w:p w14:paraId="40C89A2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+,CD13+,</w:t>
            </w:r>
          </w:p>
          <w:p w14:paraId="6ACE423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7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,CD34+,</w:t>
            </w:r>
          </w:p>
          <w:p w14:paraId="05CF7B2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7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HLA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-DR+,CD41+,</w:t>
            </w:r>
          </w:p>
          <w:p w14:paraId="03B5013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6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b+,CD123+,</w:t>
            </w:r>
          </w:p>
          <w:p w14:paraId="51FC06E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b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6+,CD4+</w:t>
            </w:r>
          </w:p>
        </w:tc>
      </w:tr>
      <w:tr w:rsidR="00302858" w:rsidRPr="009D21AC" w14:paraId="6B407C9F" w14:textId="77777777" w:rsidTr="00601E7D">
        <w:tc>
          <w:tcPr>
            <w:tcW w:w="851" w:type="dxa"/>
          </w:tcPr>
          <w:p w14:paraId="6C78822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44" w:type="dxa"/>
          </w:tcPr>
          <w:p w14:paraId="6625FA3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36" w:type="dxa"/>
          </w:tcPr>
          <w:p w14:paraId="59FE01E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009BCB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.14</w:t>
            </w:r>
          </w:p>
        </w:tc>
        <w:tc>
          <w:tcPr>
            <w:tcW w:w="648" w:type="dxa"/>
          </w:tcPr>
          <w:p w14:paraId="73DC580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9</w:t>
            </w:r>
          </w:p>
        </w:tc>
        <w:tc>
          <w:tcPr>
            <w:tcW w:w="963" w:type="dxa"/>
          </w:tcPr>
          <w:p w14:paraId="672AF2A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1079" w:type="dxa"/>
          </w:tcPr>
          <w:p w14:paraId="75AB75F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4" w:type="dxa"/>
            <w:gridSpan w:val="2"/>
          </w:tcPr>
          <w:p w14:paraId="4DDA40C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4.6</w:t>
            </w:r>
          </w:p>
        </w:tc>
        <w:tc>
          <w:tcPr>
            <w:tcW w:w="922" w:type="dxa"/>
          </w:tcPr>
          <w:p w14:paraId="48F3F26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51A81B2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3926CC6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5]</w:t>
            </w:r>
          </w:p>
        </w:tc>
        <w:tc>
          <w:tcPr>
            <w:tcW w:w="3107" w:type="dxa"/>
            <w:gridSpan w:val="2"/>
          </w:tcPr>
          <w:p w14:paraId="207BB94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5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4+,CD117+,</w:t>
            </w:r>
          </w:p>
          <w:p w14:paraId="45806F7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CD12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</w:t>
            </w:r>
          </w:p>
        </w:tc>
      </w:tr>
      <w:tr w:rsidR="00302858" w:rsidRPr="009D21AC" w14:paraId="2A21ADE6" w14:textId="77777777" w:rsidTr="00601E7D">
        <w:tc>
          <w:tcPr>
            <w:tcW w:w="851" w:type="dxa"/>
          </w:tcPr>
          <w:p w14:paraId="23F9C48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0</w:t>
            </w:r>
          </w:p>
        </w:tc>
        <w:tc>
          <w:tcPr>
            <w:tcW w:w="1144" w:type="dxa"/>
          </w:tcPr>
          <w:p w14:paraId="3FF5C7D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836" w:type="dxa"/>
          </w:tcPr>
          <w:p w14:paraId="52FF3CB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24C853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.66</w:t>
            </w:r>
          </w:p>
        </w:tc>
        <w:tc>
          <w:tcPr>
            <w:tcW w:w="648" w:type="dxa"/>
          </w:tcPr>
          <w:p w14:paraId="3428EF8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963" w:type="dxa"/>
          </w:tcPr>
          <w:p w14:paraId="2178E04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079" w:type="dxa"/>
          </w:tcPr>
          <w:p w14:paraId="354121B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34" w:type="dxa"/>
            <w:gridSpan w:val="2"/>
          </w:tcPr>
          <w:p w14:paraId="1EB84B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9.5</w:t>
            </w:r>
          </w:p>
        </w:tc>
        <w:tc>
          <w:tcPr>
            <w:tcW w:w="922" w:type="dxa"/>
          </w:tcPr>
          <w:p w14:paraId="1F4729A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021" w:type="dxa"/>
          </w:tcPr>
          <w:p w14:paraId="0816E81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71D2285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4-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4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der(X)t(X;1)(q24;q25),</w:t>
            </w:r>
          </w:p>
          <w:p w14:paraId="2663ADF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r(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)?t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1;7)(q21;p13),</w:t>
            </w:r>
          </w:p>
          <w:p w14:paraId="5914998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r(2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)?t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1;2)(q21;p11.2),</w:t>
            </w:r>
          </w:p>
          <w:p w14:paraId="06533CA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dd(7)(p11.2),+8,+10,+19,</w:t>
            </w:r>
          </w:p>
          <w:p w14:paraId="424B376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dd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)(q13.3),+22,</w:t>
            </w:r>
          </w:p>
          <w:p w14:paraId="5A9A192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spellStart"/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r,inc</w:t>
            </w:r>
            <w:proofErr w:type="spellEnd"/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cp5]/46,XX[4]</w:t>
            </w:r>
          </w:p>
        </w:tc>
        <w:tc>
          <w:tcPr>
            <w:tcW w:w="3107" w:type="dxa"/>
            <w:gridSpan w:val="2"/>
          </w:tcPr>
          <w:p w14:paraId="64C2DA3B" w14:textId="77777777" w:rsidR="00302858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4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+,CD41+,CD61+,</w:t>
            </w:r>
          </w:p>
          <w:p w14:paraId="223B0212" w14:textId="77777777" w:rsidR="00302858" w:rsidRPr="00A00983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+,CD36+</w:t>
            </w:r>
          </w:p>
          <w:p w14:paraId="4CCB30F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4EA4A77A" w14:textId="77777777" w:rsidTr="00601E7D">
        <w:tc>
          <w:tcPr>
            <w:tcW w:w="851" w:type="dxa"/>
          </w:tcPr>
          <w:p w14:paraId="69191F4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144" w:type="dxa"/>
          </w:tcPr>
          <w:p w14:paraId="03D2C98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36" w:type="dxa"/>
          </w:tcPr>
          <w:p w14:paraId="48892F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51EA999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.72</w:t>
            </w:r>
          </w:p>
        </w:tc>
        <w:tc>
          <w:tcPr>
            <w:tcW w:w="648" w:type="dxa"/>
          </w:tcPr>
          <w:p w14:paraId="30120B8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963" w:type="dxa"/>
          </w:tcPr>
          <w:p w14:paraId="3F51B2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79" w:type="dxa"/>
          </w:tcPr>
          <w:p w14:paraId="3C34254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34" w:type="dxa"/>
            <w:gridSpan w:val="2"/>
          </w:tcPr>
          <w:p w14:paraId="3785DA1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922" w:type="dxa"/>
          </w:tcPr>
          <w:p w14:paraId="250BCBD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5098C9A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107C18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1</w:t>
            </w: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3,XX,+X,add(1)(q10),</w:t>
            </w:r>
          </w:p>
          <w:p w14:paraId="03BF1FF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-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,del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7)(p21),</w:t>
            </w:r>
          </w:p>
          <w:p w14:paraId="563B314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,add(11)(q25),</w:t>
            </w:r>
          </w:p>
          <w:p w14:paraId="37DF7BF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?ad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16)(p13.2),</w:t>
            </w:r>
          </w:p>
          <w:p w14:paraId="13A38B8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,+22,</w:t>
            </w:r>
          </w:p>
          <w:p w14:paraId="042C508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der(?)t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?;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)(?;p11.2)×2,</w:t>
            </w:r>
          </w:p>
          <w:p w14:paraId="3319EB0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cp17]/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3]</w:t>
            </w:r>
          </w:p>
        </w:tc>
        <w:tc>
          <w:tcPr>
            <w:tcW w:w="3107" w:type="dxa"/>
            <w:gridSpan w:val="2"/>
          </w:tcPr>
          <w:p w14:paraId="045AA79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6+, CD38+, CD42b+, CD41+, CD6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,HLA-DR+</w:t>
            </w:r>
          </w:p>
          <w:p w14:paraId="24DD08B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03D90D63" w14:textId="77777777" w:rsidTr="00601E7D">
        <w:tc>
          <w:tcPr>
            <w:tcW w:w="851" w:type="dxa"/>
          </w:tcPr>
          <w:p w14:paraId="1DB9E05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44" w:type="dxa"/>
          </w:tcPr>
          <w:p w14:paraId="7EE04E7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36" w:type="dxa"/>
          </w:tcPr>
          <w:p w14:paraId="7E2ECB1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6431796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.8</w:t>
            </w:r>
          </w:p>
        </w:tc>
        <w:tc>
          <w:tcPr>
            <w:tcW w:w="648" w:type="dxa"/>
          </w:tcPr>
          <w:p w14:paraId="590A8A9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963" w:type="dxa"/>
          </w:tcPr>
          <w:p w14:paraId="047331C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79" w:type="dxa"/>
          </w:tcPr>
          <w:p w14:paraId="524942E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34" w:type="dxa"/>
            <w:gridSpan w:val="2"/>
          </w:tcPr>
          <w:p w14:paraId="5F97BCA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3.5</w:t>
            </w:r>
          </w:p>
        </w:tc>
        <w:tc>
          <w:tcPr>
            <w:tcW w:w="922" w:type="dxa"/>
          </w:tcPr>
          <w:p w14:paraId="5B2D49B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021" w:type="dxa"/>
          </w:tcPr>
          <w:p w14:paraId="7372567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t evaluated</w:t>
            </w:r>
          </w:p>
        </w:tc>
        <w:tc>
          <w:tcPr>
            <w:tcW w:w="3710" w:type="dxa"/>
          </w:tcPr>
          <w:p w14:paraId="046BCA4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add(1)(q32),?del(2)(p13),</w:t>
            </w:r>
          </w:p>
          <w:p w14:paraId="363CD94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l(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)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11.2),add(14)(p11.2),</w:t>
            </w:r>
          </w:p>
          <w:p w14:paraId="5768EC9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?ad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22)(q13),</w:t>
            </w:r>
            <w:proofErr w:type="spell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inc</w:t>
            </w:r>
            <w:proofErr w:type="spell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2]</w:t>
            </w:r>
          </w:p>
        </w:tc>
        <w:tc>
          <w:tcPr>
            <w:tcW w:w="3107" w:type="dxa"/>
            <w:gridSpan w:val="2"/>
          </w:tcPr>
          <w:p w14:paraId="6F49F8C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5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+, CD13+, CD41+, CD42b+,CD33+</w:t>
            </w:r>
          </w:p>
        </w:tc>
      </w:tr>
      <w:tr w:rsidR="00302858" w:rsidRPr="009D21AC" w14:paraId="64113BD7" w14:textId="77777777" w:rsidTr="00601E7D">
        <w:tc>
          <w:tcPr>
            <w:tcW w:w="851" w:type="dxa"/>
          </w:tcPr>
          <w:p w14:paraId="38E3397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3</w:t>
            </w:r>
          </w:p>
        </w:tc>
        <w:tc>
          <w:tcPr>
            <w:tcW w:w="1144" w:type="dxa"/>
          </w:tcPr>
          <w:p w14:paraId="001FCA3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36" w:type="dxa"/>
          </w:tcPr>
          <w:p w14:paraId="5E9E81B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01E3377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.71</w:t>
            </w:r>
          </w:p>
        </w:tc>
        <w:tc>
          <w:tcPr>
            <w:tcW w:w="648" w:type="dxa"/>
          </w:tcPr>
          <w:p w14:paraId="04D41E1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963" w:type="dxa"/>
          </w:tcPr>
          <w:p w14:paraId="5891FE0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079" w:type="dxa"/>
          </w:tcPr>
          <w:p w14:paraId="73CAC4B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34" w:type="dxa"/>
            <w:gridSpan w:val="2"/>
          </w:tcPr>
          <w:p w14:paraId="44EAB41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922" w:type="dxa"/>
          </w:tcPr>
          <w:p w14:paraId="7B0CCFE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35914F3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22992A6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11]</w:t>
            </w:r>
          </w:p>
        </w:tc>
        <w:tc>
          <w:tcPr>
            <w:tcW w:w="3107" w:type="dxa"/>
            <w:gridSpan w:val="2"/>
          </w:tcPr>
          <w:p w14:paraId="68FD86F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+, CD38+,</w:t>
            </w:r>
          </w:p>
          <w:p w14:paraId="612EA23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3+, CD33+, CD7+,</w:t>
            </w:r>
          </w:p>
          <w:p w14:paraId="5513046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2b+, CD41+, CD61+,</w:t>
            </w:r>
          </w:p>
          <w:p w14:paraId="559DDCF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4+, CD56+, CD11b+, CD4+</w:t>
            </w:r>
          </w:p>
          <w:p w14:paraId="24336E0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279A2EC7" w14:textId="77777777" w:rsidTr="00601E7D">
        <w:tc>
          <w:tcPr>
            <w:tcW w:w="851" w:type="dxa"/>
          </w:tcPr>
          <w:p w14:paraId="0431888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" w:name="_Hlk91789131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44" w:type="dxa"/>
          </w:tcPr>
          <w:p w14:paraId="7B4EE88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36" w:type="dxa"/>
          </w:tcPr>
          <w:p w14:paraId="1D3B3BD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047374F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.81</w:t>
            </w:r>
          </w:p>
        </w:tc>
        <w:tc>
          <w:tcPr>
            <w:tcW w:w="648" w:type="dxa"/>
          </w:tcPr>
          <w:p w14:paraId="5C5AAA4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963" w:type="dxa"/>
          </w:tcPr>
          <w:p w14:paraId="1D43466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079" w:type="dxa"/>
          </w:tcPr>
          <w:p w14:paraId="38EFAFE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4" w:type="dxa"/>
            <w:gridSpan w:val="2"/>
          </w:tcPr>
          <w:p w14:paraId="5E3B573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922" w:type="dxa"/>
          </w:tcPr>
          <w:p w14:paraId="258E3C0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5CA1272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2D685B9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3107" w:type="dxa"/>
            <w:gridSpan w:val="2"/>
          </w:tcPr>
          <w:p w14:paraId="178D6C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 abnormal phenotype</w:t>
            </w:r>
          </w:p>
        </w:tc>
      </w:tr>
      <w:bookmarkEnd w:id="3"/>
      <w:tr w:rsidR="00302858" w:rsidRPr="009D21AC" w14:paraId="59E03FCB" w14:textId="77777777" w:rsidTr="00601E7D">
        <w:tc>
          <w:tcPr>
            <w:tcW w:w="851" w:type="dxa"/>
          </w:tcPr>
          <w:p w14:paraId="6101431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144" w:type="dxa"/>
          </w:tcPr>
          <w:p w14:paraId="0878799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836" w:type="dxa"/>
          </w:tcPr>
          <w:p w14:paraId="10DC74D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747B025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.61</w:t>
            </w:r>
          </w:p>
        </w:tc>
        <w:tc>
          <w:tcPr>
            <w:tcW w:w="648" w:type="dxa"/>
          </w:tcPr>
          <w:p w14:paraId="2E14CFB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963" w:type="dxa"/>
          </w:tcPr>
          <w:p w14:paraId="6F70934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079" w:type="dxa"/>
          </w:tcPr>
          <w:p w14:paraId="4CCF5D7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34" w:type="dxa"/>
            <w:gridSpan w:val="2"/>
          </w:tcPr>
          <w:p w14:paraId="4A427BE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922" w:type="dxa"/>
          </w:tcPr>
          <w:p w14:paraId="7398DBB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4A3199D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6BE7233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t(1;17)(q21;p13),</w:t>
            </w:r>
          </w:p>
          <w:p w14:paraId="1D3F06F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l(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)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q22),-16,-16[1]/</w:t>
            </w:r>
          </w:p>
          <w:p w14:paraId="15FA1F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-1,del(8).add(12),</w:t>
            </w:r>
          </w:p>
          <w:p w14:paraId="3787C9D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r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)t(1;17),-18,-19,-21[1]/</w:t>
            </w:r>
          </w:p>
          <w:p w14:paraId="6F57FD9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9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4,+6,del(8),add(12),+mar[1]/</w:t>
            </w:r>
          </w:p>
          <w:p w14:paraId="1DA7C58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,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-X,-5,del(8),-10,-11,</w:t>
            </w:r>
          </w:p>
          <w:p w14:paraId="4851665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dd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),-14,-16,-17,-19,-21,</w:t>
            </w:r>
          </w:p>
          <w:p w14:paraId="75D00E7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r[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]/45,XX,-10,</w:t>
            </w:r>
          </w:p>
          <w:p w14:paraId="49C6E20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dd(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)(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11),-19,+mar[1]/46,XX[15]</w:t>
            </w:r>
          </w:p>
        </w:tc>
        <w:tc>
          <w:tcPr>
            <w:tcW w:w="3107" w:type="dxa"/>
            <w:gridSpan w:val="2"/>
          </w:tcPr>
          <w:p w14:paraId="6DDA5D2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+,CD9+,</w:t>
            </w:r>
          </w:p>
          <w:p w14:paraId="6D34212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7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HLADR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</w:t>
            </w:r>
          </w:p>
          <w:p w14:paraId="03E9487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b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1+,CD61+,</w:t>
            </w:r>
          </w:p>
          <w:p w14:paraId="278DA89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8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+,CD4+</w:t>
            </w:r>
          </w:p>
          <w:p w14:paraId="008A6F6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48938762" w14:textId="77777777" w:rsidTr="00601E7D">
        <w:tc>
          <w:tcPr>
            <w:tcW w:w="851" w:type="dxa"/>
          </w:tcPr>
          <w:p w14:paraId="0AFC413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144" w:type="dxa"/>
          </w:tcPr>
          <w:p w14:paraId="0A5F951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36" w:type="dxa"/>
          </w:tcPr>
          <w:p w14:paraId="0FE70AE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2D99928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4.41</w:t>
            </w:r>
          </w:p>
        </w:tc>
        <w:tc>
          <w:tcPr>
            <w:tcW w:w="648" w:type="dxa"/>
          </w:tcPr>
          <w:p w14:paraId="7796829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4</w:t>
            </w:r>
          </w:p>
        </w:tc>
        <w:tc>
          <w:tcPr>
            <w:tcW w:w="963" w:type="dxa"/>
          </w:tcPr>
          <w:p w14:paraId="641C63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079" w:type="dxa"/>
          </w:tcPr>
          <w:p w14:paraId="3023CE6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934" w:type="dxa"/>
            <w:gridSpan w:val="2"/>
          </w:tcPr>
          <w:p w14:paraId="68B1DF0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922" w:type="dxa"/>
          </w:tcPr>
          <w:p w14:paraId="0AC6877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7D48556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5B00EA1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del(1)(p?34),</w:t>
            </w:r>
          </w:p>
          <w:p w14:paraId="4D22666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?t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1;7)(q21;p15),</w:t>
            </w:r>
          </w:p>
          <w:p w14:paraId="3BC0422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der(4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),del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5)(q?34),</w:t>
            </w:r>
            <w:proofErr w:type="spell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inc</w:t>
            </w:r>
            <w:proofErr w:type="spell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9]/46,xx[1]</w:t>
            </w:r>
          </w:p>
        </w:tc>
        <w:tc>
          <w:tcPr>
            <w:tcW w:w="3107" w:type="dxa"/>
            <w:gridSpan w:val="2"/>
          </w:tcPr>
          <w:p w14:paraId="59B6DB3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3+,CD42b+,</w:t>
            </w:r>
          </w:p>
          <w:p w14:paraId="570488E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1+,CD36+,</w:t>
            </w:r>
          </w:p>
          <w:p w14:paraId="6405AB8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HLA-DR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+</w:t>
            </w:r>
          </w:p>
        </w:tc>
      </w:tr>
      <w:tr w:rsidR="00302858" w:rsidRPr="009D21AC" w14:paraId="61922890" w14:textId="77777777" w:rsidTr="00601E7D">
        <w:tc>
          <w:tcPr>
            <w:tcW w:w="851" w:type="dxa"/>
          </w:tcPr>
          <w:p w14:paraId="5EBD8CC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7</w:t>
            </w:r>
          </w:p>
        </w:tc>
        <w:tc>
          <w:tcPr>
            <w:tcW w:w="1144" w:type="dxa"/>
          </w:tcPr>
          <w:p w14:paraId="28CF51E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36" w:type="dxa"/>
          </w:tcPr>
          <w:p w14:paraId="348655C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2094752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.48</w:t>
            </w:r>
          </w:p>
        </w:tc>
        <w:tc>
          <w:tcPr>
            <w:tcW w:w="648" w:type="dxa"/>
          </w:tcPr>
          <w:p w14:paraId="7A5E265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963" w:type="dxa"/>
          </w:tcPr>
          <w:p w14:paraId="08F0B52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079" w:type="dxa"/>
          </w:tcPr>
          <w:p w14:paraId="1562C78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34" w:type="dxa"/>
            <w:gridSpan w:val="2"/>
          </w:tcPr>
          <w:p w14:paraId="098D538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8.5</w:t>
            </w:r>
          </w:p>
        </w:tc>
        <w:tc>
          <w:tcPr>
            <w:tcW w:w="922" w:type="dxa"/>
          </w:tcPr>
          <w:p w14:paraId="0DC9E81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15DA6F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710" w:type="dxa"/>
          </w:tcPr>
          <w:p w14:paraId="77EEF98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del(4)(q31),der(13),+21[20]</w:t>
            </w:r>
          </w:p>
        </w:tc>
        <w:tc>
          <w:tcPr>
            <w:tcW w:w="3107" w:type="dxa"/>
            <w:gridSpan w:val="2"/>
          </w:tcPr>
          <w:p w14:paraId="25E8B45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4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+,HLA-DR+,</w:t>
            </w:r>
          </w:p>
          <w:p w14:paraId="6B5A91D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,</w:t>
            </w:r>
          </w:p>
          <w:p w14:paraId="0C98EB9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8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MPO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36+</w:t>
            </w:r>
          </w:p>
        </w:tc>
      </w:tr>
      <w:tr w:rsidR="00302858" w:rsidRPr="009D21AC" w14:paraId="7CEF0148" w14:textId="77777777" w:rsidTr="00601E7D">
        <w:tc>
          <w:tcPr>
            <w:tcW w:w="851" w:type="dxa"/>
          </w:tcPr>
          <w:p w14:paraId="3F2B051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144" w:type="dxa"/>
          </w:tcPr>
          <w:p w14:paraId="706E0E1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36" w:type="dxa"/>
          </w:tcPr>
          <w:p w14:paraId="491FECB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68C9DAB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.4</w:t>
            </w:r>
          </w:p>
        </w:tc>
        <w:tc>
          <w:tcPr>
            <w:tcW w:w="648" w:type="dxa"/>
          </w:tcPr>
          <w:p w14:paraId="22D85F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963" w:type="dxa"/>
          </w:tcPr>
          <w:p w14:paraId="61E67D7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079" w:type="dxa"/>
          </w:tcPr>
          <w:p w14:paraId="626920C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934" w:type="dxa"/>
            <w:gridSpan w:val="2"/>
          </w:tcPr>
          <w:p w14:paraId="761BD34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922" w:type="dxa"/>
          </w:tcPr>
          <w:p w14:paraId="24861CB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021" w:type="dxa"/>
          </w:tcPr>
          <w:p w14:paraId="4808A07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0E0135C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add(1)(q32),+21[11]/46,XY[9]</w:t>
            </w:r>
          </w:p>
        </w:tc>
        <w:tc>
          <w:tcPr>
            <w:tcW w:w="3107" w:type="dxa"/>
            <w:gridSpan w:val="2"/>
          </w:tcPr>
          <w:p w14:paraId="5F79A5E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4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+,CD56+,</w:t>
            </w:r>
          </w:p>
          <w:p w14:paraId="58DE84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,CD123+,</w:t>
            </w:r>
          </w:p>
          <w:p w14:paraId="6B7EDCF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9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+</w:t>
            </w:r>
          </w:p>
        </w:tc>
      </w:tr>
      <w:tr w:rsidR="00302858" w:rsidRPr="009D21AC" w14:paraId="7F3BF8D6" w14:textId="77777777" w:rsidTr="00601E7D">
        <w:tc>
          <w:tcPr>
            <w:tcW w:w="851" w:type="dxa"/>
          </w:tcPr>
          <w:p w14:paraId="781131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144" w:type="dxa"/>
          </w:tcPr>
          <w:p w14:paraId="46A6B49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36" w:type="dxa"/>
          </w:tcPr>
          <w:p w14:paraId="046A813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04EAC5B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.18</w:t>
            </w:r>
          </w:p>
        </w:tc>
        <w:tc>
          <w:tcPr>
            <w:tcW w:w="648" w:type="dxa"/>
          </w:tcPr>
          <w:p w14:paraId="3DB0991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963" w:type="dxa"/>
          </w:tcPr>
          <w:p w14:paraId="3AEDA80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079" w:type="dxa"/>
          </w:tcPr>
          <w:p w14:paraId="4A53CF8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34" w:type="dxa"/>
            <w:gridSpan w:val="2"/>
          </w:tcPr>
          <w:p w14:paraId="0C4CAC8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922" w:type="dxa"/>
          </w:tcPr>
          <w:p w14:paraId="7484A6D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20025FF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1628BEA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Y,+6,+8,+10,+13,+19,</w:t>
            </w:r>
          </w:p>
          <w:p w14:paraId="3427F04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,+2,+22[9]/46,XY[1]</w:t>
            </w:r>
          </w:p>
        </w:tc>
        <w:tc>
          <w:tcPr>
            <w:tcW w:w="3107" w:type="dxa"/>
            <w:gridSpan w:val="2"/>
          </w:tcPr>
          <w:p w14:paraId="7B39B02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4+,CD117+,</w:t>
            </w:r>
          </w:p>
          <w:p w14:paraId="6F28AD2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+, CD38+, CD13+,</w:t>
            </w:r>
          </w:p>
          <w:p w14:paraId="06868B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23+, CD7+, CD36+,</w:t>
            </w:r>
          </w:p>
          <w:p w14:paraId="729CD6B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2b+, CD4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6+,</w:t>
            </w:r>
          </w:p>
          <w:p w14:paraId="05E6B86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56+</w:t>
            </w:r>
          </w:p>
        </w:tc>
      </w:tr>
      <w:tr w:rsidR="00302858" w:rsidRPr="009D21AC" w14:paraId="2D495D1E" w14:textId="77777777" w:rsidTr="00601E7D">
        <w:tc>
          <w:tcPr>
            <w:tcW w:w="851" w:type="dxa"/>
          </w:tcPr>
          <w:p w14:paraId="3AC6324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144" w:type="dxa"/>
          </w:tcPr>
          <w:p w14:paraId="60830C6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36" w:type="dxa"/>
          </w:tcPr>
          <w:p w14:paraId="1E7ECF7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01EAB79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.9</w:t>
            </w:r>
          </w:p>
        </w:tc>
        <w:tc>
          <w:tcPr>
            <w:tcW w:w="648" w:type="dxa"/>
          </w:tcPr>
          <w:p w14:paraId="2492EDA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63" w:type="dxa"/>
          </w:tcPr>
          <w:p w14:paraId="33B3336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079" w:type="dxa"/>
          </w:tcPr>
          <w:p w14:paraId="7CC7AED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934" w:type="dxa"/>
            <w:gridSpan w:val="2"/>
          </w:tcPr>
          <w:p w14:paraId="138B3F5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922" w:type="dxa"/>
          </w:tcPr>
          <w:p w14:paraId="60094F7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603A227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t evaluated</w:t>
            </w:r>
          </w:p>
        </w:tc>
        <w:tc>
          <w:tcPr>
            <w:tcW w:w="3710" w:type="dxa"/>
          </w:tcPr>
          <w:p w14:paraId="3148AC0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9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add(7)(p?21),+8,+10,+19[20]</w:t>
            </w:r>
          </w:p>
        </w:tc>
        <w:tc>
          <w:tcPr>
            <w:tcW w:w="3107" w:type="dxa"/>
            <w:gridSpan w:val="2"/>
          </w:tcPr>
          <w:p w14:paraId="4BFBA9D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6+, 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+,</w:t>
            </w:r>
          </w:p>
          <w:p w14:paraId="10AF39C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+, CD42b+, CD41+, CD6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4+</w:t>
            </w:r>
          </w:p>
        </w:tc>
      </w:tr>
      <w:tr w:rsidR="00302858" w:rsidRPr="009D21AC" w14:paraId="5A2A2171" w14:textId="77777777" w:rsidTr="00601E7D">
        <w:tc>
          <w:tcPr>
            <w:tcW w:w="851" w:type="dxa"/>
          </w:tcPr>
          <w:p w14:paraId="728614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144" w:type="dxa"/>
          </w:tcPr>
          <w:p w14:paraId="1CBDF8D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36" w:type="dxa"/>
          </w:tcPr>
          <w:p w14:paraId="3F014B2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2FAD876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.65</w:t>
            </w:r>
          </w:p>
        </w:tc>
        <w:tc>
          <w:tcPr>
            <w:tcW w:w="648" w:type="dxa"/>
          </w:tcPr>
          <w:p w14:paraId="2F2FC7D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963" w:type="dxa"/>
          </w:tcPr>
          <w:p w14:paraId="57126C0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1079" w:type="dxa"/>
          </w:tcPr>
          <w:p w14:paraId="78C6479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34" w:type="dxa"/>
            <w:gridSpan w:val="2"/>
          </w:tcPr>
          <w:p w14:paraId="69B554E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.5</w:t>
            </w:r>
          </w:p>
        </w:tc>
        <w:tc>
          <w:tcPr>
            <w:tcW w:w="922" w:type="dxa"/>
          </w:tcPr>
          <w:p w14:paraId="6C87153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1546672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48F1152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20]</w:t>
            </w:r>
          </w:p>
        </w:tc>
        <w:tc>
          <w:tcPr>
            <w:tcW w:w="3107" w:type="dxa"/>
            <w:gridSpan w:val="2"/>
          </w:tcPr>
          <w:p w14:paraId="63C5FB1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7+, HLA-DR+, CD33+,</w:t>
            </w:r>
          </w:p>
          <w:p w14:paraId="3D3DC35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7+, CD3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+,</w:t>
            </w:r>
          </w:p>
          <w:p w14:paraId="057AFC3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lastRenderedPageBreak/>
              <w:t>CD123+, CD4+, CD9+</w:t>
            </w:r>
          </w:p>
        </w:tc>
      </w:tr>
      <w:tr w:rsidR="00302858" w:rsidRPr="009D21AC" w14:paraId="3F38A5BE" w14:textId="77777777" w:rsidTr="00601E7D">
        <w:tc>
          <w:tcPr>
            <w:tcW w:w="851" w:type="dxa"/>
          </w:tcPr>
          <w:p w14:paraId="1D51E1F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2</w:t>
            </w:r>
          </w:p>
        </w:tc>
        <w:tc>
          <w:tcPr>
            <w:tcW w:w="1144" w:type="dxa"/>
          </w:tcPr>
          <w:p w14:paraId="69577D0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36" w:type="dxa"/>
          </w:tcPr>
          <w:p w14:paraId="5C635DE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6B15B51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5.35</w:t>
            </w:r>
          </w:p>
        </w:tc>
        <w:tc>
          <w:tcPr>
            <w:tcW w:w="648" w:type="dxa"/>
          </w:tcPr>
          <w:p w14:paraId="3AD1153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963" w:type="dxa"/>
          </w:tcPr>
          <w:p w14:paraId="02279B2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079" w:type="dxa"/>
          </w:tcPr>
          <w:p w14:paraId="4477D52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934" w:type="dxa"/>
            <w:gridSpan w:val="2"/>
          </w:tcPr>
          <w:p w14:paraId="4439E70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22" w:type="dxa"/>
          </w:tcPr>
          <w:p w14:paraId="7C61EE6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5404025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38D9C50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20]</w:t>
            </w:r>
          </w:p>
        </w:tc>
        <w:tc>
          <w:tcPr>
            <w:tcW w:w="3107" w:type="dxa"/>
            <w:gridSpan w:val="2"/>
          </w:tcPr>
          <w:p w14:paraId="1569659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7+, CD33+, CD123+,</w:t>
            </w:r>
          </w:p>
          <w:p w14:paraId="076AC12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4+, CD13+, CD56+,</w:t>
            </w:r>
          </w:p>
          <w:p w14:paraId="2580953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9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+,CD38+,</w:t>
            </w:r>
          </w:p>
          <w:p w14:paraId="50EA151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PO+</w:t>
            </w:r>
          </w:p>
        </w:tc>
      </w:tr>
      <w:tr w:rsidR="00302858" w:rsidRPr="009D21AC" w14:paraId="08D8D574" w14:textId="77777777" w:rsidTr="00601E7D">
        <w:tc>
          <w:tcPr>
            <w:tcW w:w="851" w:type="dxa"/>
          </w:tcPr>
          <w:p w14:paraId="7B3B4A4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144" w:type="dxa"/>
          </w:tcPr>
          <w:p w14:paraId="2C9E7BD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36" w:type="dxa"/>
          </w:tcPr>
          <w:p w14:paraId="570190F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7224285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648" w:type="dxa"/>
          </w:tcPr>
          <w:p w14:paraId="702CFAD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9</w:t>
            </w:r>
          </w:p>
        </w:tc>
        <w:tc>
          <w:tcPr>
            <w:tcW w:w="963" w:type="dxa"/>
          </w:tcPr>
          <w:p w14:paraId="08A08EA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1079" w:type="dxa"/>
          </w:tcPr>
          <w:p w14:paraId="128CA60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4" w:type="dxa"/>
            <w:gridSpan w:val="2"/>
          </w:tcPr>
          <w:p w14:paraId="38CB52A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922" w:type="dxa"/>
          </w:tcPr>
          <w:p w14:paraId="6B2FD71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255C880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824" w:type="dxa"/>
            <w:gridSpan w:val="2"/>
          </w:tcPr>
          <w:p w14:paraId="69DBE86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del(5)(p11),+21[6]/47,XY,+21[14]</w:t>
            </w:r>
          </w:p>
        </w:tc>
        <w:tc>
          <w:tcPr>
            <w:tcW w:w="2993" w:type="dxa"/>
          </w:tcPr>
          <w:p w14:paraId="3470CD6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+, CD38+,</w:t>
            </w:r>
          </w:p>
          <w:p w14:paraId="6683E10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1b+, CD123+, CD56+,</w:t>
            </w:r>
          </w:p>
          <w:p w14:paraId="6C5C746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7+, CD3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+,</w:t>
            </w:r>
          </w:p>
          <w:p w14:paraId="31EA69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+, CD4+</w:t>
            </w:r>
          </w:p>
        </w:tc>
      </w:tr>
      <w:tr w:rsidR="00302858" w:rsidRPr="009D21AC" w14:paraId="2EDC99BD" w14:textId="77777777" w:rsidTr="00601E7D">
        <w:tc>
          <w:tcPr>
            <w:tcW w:w="851" w:type="dxa"/>
          </w:tcPr>
          <w:p w14:paraId="01816D4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144" w:type="dxa"/>
          </w:tcPr>
          <w:p w14:paraId="5D490D3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836" w:type="dxa"/>
          </w:tcPr>
          <w:p w14:paraId="568DA09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1256DEC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48" w:type="dxa"/>
          </w:tcPr>
          <w:p w14:paraId="29AE5AC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963" w:type="dxa"/>
          </w:tcPr>
          <w:p w14:paraId="20DD6B3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79" w:type="dxa"/>
          </w:tcPr>
          <w:p w14:paraId="6968196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34" w:type="dxa"/>
            <w:gridSpan w:val="2"/>
          </w:tcPr>
          <w:p w14:paraId="59A2F26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922" w:type="dxa"/>
          </w:tcPr>
          <w:p w14:paraId="5B3B75B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1321100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7670CF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17]</w:t>
            </w:r>
          </w:p>
        </w:tc>
        <w:tc>
          <w:tcPr>
            <w:tcW w:w="3107" w:type="dxa"/>
            <w:gridSpan w:val="2"/>
          </w:tcPr>
          <w:p w14:paraId="60C6349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 abnormal phenotype</w:t>
            </w:r>
          </w:p>
        </w:tc>
      </w:tr>
      <w:tr w:rsidR="00302858" w:rsidRPr="009D21AC" w14:paraId="1CE4088B" w14:textId="77777777" w:rsidTr="00601E7D">
        <w:tc>
          <w:tcPr>
            <w:tcW w:w="851" w:type="dxa"/>
          </w:tcPr>
          <w:p w14:paraId="6002BE6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44" w:type="dxa"/>
          </w:tcPr>
          <w:p w14:paraId="6450427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36" w:type="dxa"/>
          </w:tcPr>
          <w:p w14:paraId="761304D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52AE2AC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.19</w:t>
            </w:r>
          </w:p>
        </w:tc>
        <w:tc>
          <w:tcPr>
            <w:tcW w:w="648" w:type="dxa"/>
          </w:tcPr>
          <w:p w14:paraId="7EAC4A2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963" w:type="dxa"/>
          </w:tcPr>
          <w:p w14:paraId="32A5413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079" w:type="dxa"/>
          </w:tcPr>
          <w:p w14:paraId="08C3917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934" w:type="dxa"/>
            <w:gridSpan w:val="2"/>
          </w:tcPr>
          <w:p w14:paraId="51AFEB0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.5</w:t>
            </w:r>
          </w:p>
        </w:tc>
        <w:tc>
          <w:tcPr>
            <w:tcW w:w="922" w:type="dxa"/>
          </w:tcPr>
          <w:p w14:paraId="64D753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33A5F3F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3710" w:type="dxa"/>
          </w:tcPr>
          <w:p w14:paraId="008E55F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t(13;17)(q22;q21)[18]/46,XY[2]</w:t>
            </w:r>
          </w:p>
        </w:tc>
        <w:tc>
          <w:tcPr>
            <w:tcW w:w="3107" w:type="dxa"/>
            <w:gridSpan w:val="2"/>
          </w:tcPr>
          <w:p w14:paraId="6F85379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DR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+,CD33+,</w:t>
            </w:r>
          </w:p>
          <w:p w14:paraId="64B207D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8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+,CD9+</w:t>
            </w:r>
          </w:p>
        </w:tc>
      </w:tr>
      <w:tr w:rsidR="00302858" w:rsidRPr="009D21AC" w14:paraId="29766FE6" w14:textId="77777777" w:rsidTr="00601E7D">
        <w:tc>
          <w:tcPr>
            <w:tcW w:w="851" w:type="dxa"/>
          </w:tcPr>
          <w:p w14:paraId="732887D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144" w:type="dxa"/>
          </w:tcPr>
          <w:p w14:paraId="74F16BD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36" w:type="dxa"/>
          </w:tcPr>
          <w:p w14:paraId="6CC43F9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3FC7C41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.31</w:t>
            </w:r>
          </w:p>
        </w:tc>
        <w:tc>
          <w:tcPr>
            <w:tcW w:w="648" w:type="dxa"/>
          </w:tcPr>
          <w:p w14:paraId="6DBA908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963" w:type="dxa"/>
          </w:tcPr>
          <w:p w14:paraId="294773A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079" w:type="dxa"/>
          </w:tcPr>
          <w:p w14:paraId="352C4A4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34" w:type="dxa"/>
            <w:gridSpan w:val="2"/>
          </w:tcPr>
          <w:p w14:paraId="7F2B18C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5.5</w:t>
            </w:r>
          </w:p>
        </w:tc>
        <w:tc>
          <w:tcPr>
            <w:tcW w:w="922" w:type="dxa"/>
          </w:tcPr>
          <w:p w14:paraId="33627BF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643A54F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3710" w:type="dxa"/>
          </w:tcPr>
          <w:p w14:paraId="2CDAAEA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2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-5,+6,+?,+10,+14,+20,+21,</w:t>
            </w:r>
          </w:p>
          <w:p w14:paraId="5C6BCAA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2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r,inc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6]/46,XY,[14]</w:t>
            </w:r>
          </w:p>
        </w:tc>
        <w:tc>
          <w:tcPr>
            <w:tcW w:w="3107" w:type="dxa"/>
            <w:gridSpan w:val="2"/>
          </w:tcPr>
          <w:p w14:paraId="2E49940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1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1+,CD42b+,</w:t>
            </w:r>
          </w:p>
          <w:p w14:paraId="57BF94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1+,CD117+,</w:t>
            </w:r>
          </w:p>
          <w:p w14:paraId="6BA1639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4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+</w:t>
            </w:r>
          </w:p>
        </w:tc>
      </w:tr>
      <w:tr w:rsidR="00302858" w:rsidRPr="009D21AC" w14:paraId="691A8B12" w14:textId="77777777" w:rsidTr="00601E7D">
        <w:tc>
          <w:tcPr>
            <w:tcW w:w="851" w:type="dxa"/>
          </w:tcPr>
          <w:p w14:paraId="3FAF8E8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144" w:type="dxa"/>
          </w:tcPr>
          <w:p w14:paraId="4CFB2E2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36" w:type="dxa"/>
          </w:tcPr>
          <w:p w14:paraId="5B25691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453DDE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.67</w:t>
            </w:r>
          </w:p>
        </w:tc>
        <w:tc>
          <w:tcPr>
            <w:tcW w:w="648" w:type="dxa"/>
          </w:tcPr>
          <w:p w14:paraId="7188806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963" w:type="dxa"/>
          </w:tcPr>
          <w:p w14:paraId="1CB301D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079" w:type="dxa"/>
          </w:tcPr>
          <w:p w14:paraId="1A59F92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34" w:type="dxa"/>
            <w:gridSpan w:val="2"/>
          </w:tcPr>
          <w:p w14:paraId="08B856E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22" w:type="dxa"/>
          </w:tcPr>
          <w:p w14:paraId="22EA16C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0977F79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3710" w:type="dxa"/>
          </w:tcPr>
          <w:p w14:paraId="5A61C03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t(1;22)(p13;q13)[4]/46,XY[11]</w:t>
            </w:r>
          </w:p>
        </w:tc>
        <w:tc>
          <w:tcPr>
            <w:tcW w:w="3107" w:type="dxa"/>
            <w:gridSpan w:val="2"/>
          </w:tcPr>
          <w:p w14:paraId="73178A1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5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7+,CD4+</w:t>
            </w:r>
          </w:p>
        </w:tc>
      </w:tr>
      <w:tr w:rsidR="00302858" w:rsidRPr="009D21AC" w14:paraId="525C00B8" w14:textId="77777777" w:rsidTr="00601E7D">
        <w:tc>
          <w:tcPr>
            <w:tcW w:w="851" w:type="dxa"/>
          </w:tcPr>
          <w:p w14:paraId="3A561A3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144" w:type="dxa"/>
          </w:tcPr>
          <w:p w14:paraId="1438804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36" w:type="dxa"/>
          </w:tcPr>
          <w:p w14:paraId="569EFF6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2CB844A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.6</w:t>
            </w:r>
          </w:p>
        </w:tc>
        <w:tc>
          <w:tcPr>
            <w:tcW w:w="648" w:type="dxa"/>
          </w:tcPr>
          <w:p w14:paraId="342E32F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963" w:type="dxa"/>
          </w:tcPr>
          <w:p w14:paraId="6B65794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079" w:type="dxa"/>
          </w:tcPr>
          <w:p w14:paraId="2EEA934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4" w:type="dxa"/>
            <w:gridSpan w:val="2"/>
          </w:tcPr>
          <w:p w14:paraId="7821CA3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22" w:type="dxa"/>
          </w:tcPr>
          <w:p w14:paraId="4357604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0A150B3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710" w:type="dxa"/>
          </w:tcPr>
          <w:p w14:paraId="645BEFC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6]</w:t>
            </w:r>
          </w:p>
        </w:tc>
        <w:tc>
          <w:tcPr>
            <w:tcW w:w="3107" w:type="dxa"/>
            <w:gridSpan w:val="2"/>
          </w:tcPr>
          <w:p w14:paraId="360AAB5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 abnormal phenotype</w:t>
            </w:r>
          </w:p>
        </w:tc>
      </w:tr>
      <w:tr w:rsidR="00302858" w:rsidRPr="009D21AC" w14:paraId="6716E878" w14:textId="77777777" w:rsidTr="00601E7D">
        <w:tc>
          <w:tcPr>
            <w:tcW w:w="851" w:type="dxa"/>
          </w:tcPr>
          <w:p w14:paraId="2E94841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9</w:t>
            </w:r>
          </w:p>
        </w:tc>
        <w:tc>
          <w:tcPr>
            <w:tcW w:w="1144" w:type="dxa"/>
          </w:tcPr>
          <w:p w14:paraId="129B1EE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36" w:type="dxa"/>
          </w:tcPr>
          <w:p w14:paraId="63FD232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62" w:type="dxa"/>
          </w:tcPr>
          <w:p w14:paraId="013AD24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.32</w:t>
            </w:r>
          </w:p>
        </w:tc>
        <w:tc>
          <w:tcPr>
            <w:tcW w:w="648" w:type="dxa"/>
          </w:tcPr>
          <w:p w14:paraId="48A1EDB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963" w:type="dxa"/>
          </w:tcPr>
          <w:p w14:paraId="0728A1D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079" w:type="dxa"/>
          </w:tcPr>
          <w:p w14:paraId="3CD510F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34" w:type="dxa"/>
            <w:gridSpan w:val="2"/>
          </w:tcPr>
          <w:p w14:paraId="54F9A4F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922" w:type="dxa"/>
          </w:tcPr>
          <w:p w14:paraId="083B20A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021" w:type="dxa"/>
          </w:tcPr>
          <w:p w14:paraId="5F61717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710" w:type="dxa"/>
          </w:tcPr>
          <w:p w14:paraId="384B2CF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6,XX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[20]</w:t>
            </w:r>
          </w:p>
        </w:tc>
        <w:tc>
          <w:tcPr>
            <w:tcW w:w="3107" w:type="dxa"/>
            <w:gridSpan w:val="2"/>
          </w:tcPr>
          <w:p w14:paraId="3709AD5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12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+,CD41+,</w:t>
            </w:r>
          </w:p>
          <w:p w14:paraId="094ADA3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42b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HLA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-DR+,</w:t>
            </w:r>
          </w:p>
          <w:p w14:paraId="17A3198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6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+,CD4+</w:t>
            </w:r>
          </w:p>
        </w:tc>
      </w:tr>
      <w:tr w:rsidR="00302858" w:rsidRPr="009D21AC" w14:paraId="5348C183" w14:textId="77777777" w:rsidTr="00601E7D">
        <w:tc>
          <w:tcPr>
            <w:tcW w:w="851" w:type="dxa"/>
          </w:tcPr>
          <w:p w14:paraId="74E125A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144" w:type="dxa"/>
          </w:tcPr>
          <w:p w14:paraId="7C6F2EC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36" w:type="dxa"/>
          </w:tcPr>
          <w:p w14:paraId="50621C0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5ED8FD2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.4</w:t>
            </w:r>
          </w:p>
        </w:tc>
        <w:tc>
          <w:tcPr>
            <w:tcW w:w="648" w:type="dxa"/>
          </w:tcPr>
          <w:p w14:paraId="457469C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963" w:type="dxa"/>
          </w:tcPr>
          <w:p w14:paraId="1E0AE25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079" w:type="dxa"/>
          </w:tcPr>
          <w:p w14:paraId="229AF94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934" w:type="dxa"/>
            <w:gridSpan w:val="2"/>
          </w:tcPr>
          <w:p w14:paraId="2E59FD6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922" w:type="dxa"/>
          </w:tcPr>
          <w:p w14:paraId="4D5BEFE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021" w:type="dxa"/>
          </w:tcPr>
          <w:p w14:paraId="5B0F385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10" w:type="dxa"/>
          </w:tcPr>
          <w:p w14:paraId="71F0A5F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8-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3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2,+6,+7,</w:t>
            </w:r>
          </w:p>
          <w:p w14:paraId="381BB81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,+19×2[cp19]/46,XY[1]</w:t>
            </w:r>
          </w:p>
        </w:tc>
        <w:tc>
          <w:tcPr>
            <w:tcW w:w="3107" w:type="dxa"/>
            <w:gridSpan w:val="2"/>
          </w:tcPr>
          <w:p w14:paraId="1A722F9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9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4+,CD38+,</w:t>
            </w:r>
          </w:p>
          <w:p w14:paraId="2998502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D33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,CD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6+,CD36+</w:t>
            </w:r>
          </w:p>
        </w:tc>
      </w:tr>
      <w:tr w:rsidR="00302858" w:rsidRPr="009D21AC" w14:paraId="1531B7AE" w14:textId="77777777" w:rsidTr="00601E7D">
        <w:tc>
          <w:tcPr>
            <w:tcW w:w="851" w:type="dxa"/>
            <w:tcBorders>
              <w:bottom w:val="single" w:sz="4" w:space="0" w:color="auto"/>
            </w:tcBorders>
          </w:tcPr>
          <w:p w14:paraId="29349F6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2D3D99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44FE91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8AD489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.0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AC73FE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8EB090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BC5833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</w:tcPr>
          <w:p w14:paraId="1348C28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95CA41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210E74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t evaluated</w:t>
            </w:r>
          </w:p>
        </w:tc>
        <w:tc>
          <w:tcPr>
            <w:tcW w:w="3710" w:type="dxa"/>
            <w:tcBorders>
              <w:bottom w:val="single" w:sz="4" w:space="0" w:color="auto"/>
            </w:tcBorders>
          </w:tcPr>
          <w:p w14:paraId="7D8509C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1-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5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3,+6,+7,</w:t>
            </w:r>
          </w:p>
          <w:p w14:paraId="73D4C43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,+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,+19,+21,+21,</w:t>
            </w:r>
          </w:p>
          <w:p w14:paraId="4479A47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+22[cp9]/</w:t>
            </w:r>
            <w:proofErr w:type="gramStart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,XY</w:t>
            </w:r>
            <w:proofErr w:type="gramEnd"/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,+?19[4]/46,XY[7]</w:t>
            </w:r>
          </w:p>
        </w:tc>
        <w:tc>
          <w:tcPr>
            <w:tcW w:w="3107" w:type="dxa"/>
            <w:gridSpan w:val="2"/>
            <w:tcBorders>
              <w:bottom w:val="single" w:sz="4" w:space="0" w:color="auto"/>
            </w:tcBorders>
          </w:tcPr>
          <w:p w14:paraId="09A8362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 abnormal phenotype</w:t>
            </w:r>
          </w:p>
        </w:tc>
      </w:tr>
      <w:bookmarkEnd w:id="2"/>
    </w:tbl>
    <w:p w14:paraId="2F605552" w14:textId="77777777" w:rsidR="00302858" w:rsidRPr="009D21AC" w:rsidRDefault="00302858" w:rsidP="00302858">
      <w:pPr>
        <w:rPr>
          <w:rFonts w:ascii="Times New Roman" w:hAnsi="Times New Roman" w:cs="Times New Roman"/>
          <w:sz w:val="21"/>
          <w:szCs w:val="21"/>
        </w:rPr>
      </w:pPr>
    </w:p>
    <w:p w14:paraId="1DB5ECBA" w14:textId="77777777" w:rsidR="00302858" w:rsidRPr="009D21AC" w:rsidRDefault="00302858" w:rsidP="00302858">
      <w:pPr>
        <w:rPr>
          <w:rFonts w:ascii="Times New Roman" w:hAnsi="Times New Roman" w:cs="Times New Roman"/>
          <w:sz w:val="21"/>
          <w:szCs w:val="21"/>
        </w:rPr>
      </w:pPr>
    </w:p>
    <w:p w14:paraId="67476F6A" w14:textId="77777777" w:rsidR="00302858" w:rsidRPr="009D21AC" w:rsidRDefault="00302858" w:rsidP="00302858">
      <w:pPr>
        <w:rPr>
          <w:rFonts w:ascii="Times New Roman" w:hAnsi="Times New Roman" w:cs="Times New Roman"/>
          <w:sz w:val="21"/>
          <w:szCs w:val="21"/>
        </w:rPr>
      </w:pPr>
    </w:p>
    <w:p w14:paraId="3A8A192A" w14:textId="77777777" w:rsidR="00302858" w:rsidRPr="009D21AC" w:rsidRDefault="00302858" w:rsidP="00302858">
      <w:pPr>
        <w:rPr>
          <w:rFonts w:ascii="Times New Roman" w:hAnsi="Times New Roman" w:cs="Times New Roman"/>
          <w:sz w:val="21"/>
          <w:szCs w:val="21"/>
        </w:rPr>
      </w:pPr>
    </w:p>
    <w:p w14:paraId="5EF42A10" w14:textId="75046CF2" w:rsidR="00302858" w:rsidRPr="009D21AC" w:rsidRDefault="0078291E" w:rsidP="00302858">
      <w:pPr>
        <w:rPr>
          <w:rFonts w:ascii="Times New Roman" w:hAnsi="Times New Roman" w:cs="Times New Roman"/>
          <w:b/>
          <w:bCs/>
        </w:rPr>
      </w:pPr>
      <w:r w:rsidRPr="003B15B8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9D21AC">
        <w:rPr>
          <w:rFonts w:ascii="Times New Roman" w:hAnsi="Times New Roman" w:cs="Times New Roman"/>
          <w:b/>
          <w:bCs/>
        </w:rPr>
        <w:t xml:space="preserve"> </w:t>
      </w:r>
      <w:r w:rsidR="004B7A96">
        <w:rPr>
          <w:rFonts w:ascii="Times New Roman" w:hAnsi="Times New Roman" w:cs="Times New Roman"/>
          <w:b/>
          <w:bCs/>
        </w:rPr>
        <w:t>T</w:t>
      </w:r>
      <w:r w:rsidR="00302858" w:rsidRPr="009D21AC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="00302858" w:rsidRPr="009D21AC">
        <w:rPr>
          <w:rFonts w:ascii="Times New Roman" w:hAnsi="Times New Roman" w:cs="Times New Roman"/>
          <w:b/>
          <w:bCs/>
        </w:rPr>
        <w:t xml:space="preserve"> Characteristics of pediatric non-DS-AMKL patients in CAMS-2016 </w:t>
      </w:r>
      <w:r w:rsidR="00302858" w:rsidRPr="009D21AC">
        <w:rPr>
          <w:rFonts w:ascii="Times New Roman" w:hAnsi="Times New Roman" w:cs="Times New Roman"/>
          <w:b/>
          <w:bCs/>
          <w:color w:val="000000" w:themeColor="text1"/>
        </w:rPr>
        <w:t>protocol</w:t>
      </w:r>
      <w:r w:rsidR="00302858" w:rsidRPr="009D21AC">
        <w:rPr>
          <w:rFonts w:ascii="Times New Roman" w:hAnsi="Times New Roman" w:cs="Times New Roman"/>
          <w:b/>
          <w:bCs/>
        </w:rPr>
        <w:t xml:space="preserve"> (n=31)</w:t>
      </w:r>
      <w:r w:rsidR="00302858" w:rsidRPr="009D21AC">
        <w:rPr>
          <w:rFonts w:ascii="Times New Roman" w:hAnsi="Times New Roman" w:cs="Times New Roman"/>
          <w:b/>
          <w:bCs/>
        </w:rPr>
        <w:t>（</w:t>
      </w:r>
      <w:r w:rsidR="00302858">
        <w:rPr>
          <w:rFonts w:ascii="Times New Roman" w:hAnsi="Times New Roman" w:cs="Times New Roman" w:hint="eastAsia"/>
          <w:b/>
          <w:bCs/>
        </w:rPr>
        <w:t>continued</w:t>
      </w:r>
      <w:r w:rsidR="00302858" w:rsidRPr="009D21AC">
        <w:rPr>
          <w:rFonts w:ascii="Times New Roman" w:hAnsi="Times New Roman" w:cs="Times New Roman"/>
          <w:b/>
          <w:bCs/>
        </w:rPr>
        <w:t>）</w:t>
      </w:r>
    </w:p>
    <w:tbl>
      <w:tblPr>
        <w:tblStyle w:val="a3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865"/>
        <w:gridCol w:w="1465"/>
        <w:gridCol w:w="1781"/>
        <w:gridCol w:w="1173"/>
        <w:gridCol w:w="5484"/>
      </w:tblGrid>
      <w:tr w:rsidR="00302858" w:rsidRPr="009D21AC" w14:paraId="5640E170" w14:textId="77777777" w:rsidTr="00601E7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FE7E6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" w:name="_Hlk88210174"/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451AE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onse to induction</w:t>
            </w:r>
          </w:p>
          <w:p w14:paraId="4B25DAB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rapy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643C32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CT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0A22C2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od of transplantation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88563A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rrent statu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04C1AF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vival</w:t>
            </w:r>
          </w:p>
          <w:p w14:paraId="12B42D4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th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</w:tcPr>
          <w:p w14:paraId="253A070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use of induction</w:t>
            </w:r>
          </w:p>
          <w:p w14:paraId="3E2CC2F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ilure</w:t>
            </w:r>
          </w:p>
        </w:tc>
      </w:tr>
      <w:tr w:rsidR="00302858" w:rsidRPr="009D21AC" w14:paraId="0E6A66E8" w14:textId="77777777" w:rsidTr="00601E7D">
        <w:tc>
          <w:tcPr>
            <w:tcW w:w="1418" w:type="dxa"/>
            <w:tcBorders>
              <w:top w:val="single" w:sz="4" w:space="0" w:color="auto"/>
            </w:tcBorders>
          </w:tcPr>
          <w:p w14:paraId="12155FC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072F5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03AF768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D6381D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D79230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B4151D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5484" w:type="dxa"/>
            <w:tcBorders>
              <w:top w:val="single" w:sz="4" w:space="0" w:color="auto"/>
            </w:tcBorders>
          </w:tcPr>
          <w:p w14:paraId="73EE0CB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79914566" w14:textId="77777777" w:rsidTr="00601E7D">
        <w:tc>
          <w:tcPr>
            <w:tcW w:w="1418" w:type="dxa"/>
          </w:tcPr>
          <w:p w14:paraId="22FA7C2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7E7A45B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33D0DA3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E4F4E8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7383C0B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2085377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5484" w:type="dxa"/>
          </w:tcPr>
          <w:p w14:paraId="31ADF4B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69675920" w14:textId="77777777" w:rsidTr="00601E7D">
        <w:tc>
          <w:tcPr>
            <w:tcW w:w="1418" w:type="dxa"/>
          </w:tcPr>
          <w:p w14:paraId="55205A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552DA7F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539230C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2A66586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33592E0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7F484DA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5484" w:type="dxa"/>
          </w:tcPr>
          <w:p w14:paraId="13D83B4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3F342891" w14:textId="77777777" w:rsidTr="00601E7D">
        <w:tc>
          <w:tcPr>
            <w:tcW w:w="1418" w:type="dxa"/>
          </w:tcPr>
          <w:p w14:paraId="3CD3194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</w:t>
            </w:r>
          </w:p>
        </w:tc>
        <w:tc>
          <w:tcPr>
            <w:tcW w:w="1276" w:type="dxa"/>
          </w:tcPr>
          <w:p w14:paraId="097CE3C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173A105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2992DB4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01F26F8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4CACA3B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5484" w:type="dxa"/>
          </w:tcPr>
          <w:p w14:paraId="1611AD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79D9C662" w14:textId="77777777" w:rsidTr="00601E7D">
        <w:tc>
          <w:tcPr>
            <w:tcW w:w="1418" w:type="dxa"/>
          </w:tcPr>
          <w:p w14:paraId="4F05187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11888C9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3E870E6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5E40FF3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7E8C448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662E2E4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5484" w:type="dxa"/>
          </w:tcPr>
          <w:p w14:paraId="14B188C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38BF5EFF" w14:textId="77777777" w:rsidTr="00601E7D">
        <w:tc>
          <w:tcPr>
            <w:tcW w:w="1418" w:type="dxa"/>
          </w:tcPr>
          <w:p w14:paraId="329C9A5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6" w:type="dxa"/>
          </w:tcPr>
          <w:p w14:paraId="3CDA7F8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255B628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3DDF413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38D4A3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5082266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5484" w:type="dxa"/>
          </w:tcPr>
          <w:p w14:paraId="2C078D2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77D5CFB8" w14:textId="77777777" w:rsidTr="00601E7D">
        <w:tc>
          <w:tcPr>
            <w:tcW w:w="1418" w:type="dxa"/>
          </w:tcPr>
          <w:p w14:paraId="20AC353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76" w:type="dxa"/>
          </w:tcPr>
          <w:p w14:paraId="0981DA3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559C5C8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6A964889" w14:textId="77777777" w:rsidR="00302858" w:rsidRPr="009D21AC" w:rsidRDefault="00302858" w:rsidP="00601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plo-HSCT</w:t>
            </w:r>
          </w:p>
        </w:tc>
        <w:tc>
          <w:tcPr>
            <w:tcW w:w="1781" w:type="dxa"/>
          </w:tcPr>
          <w:p w14:paraId="2269910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46ED8A8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5484" w:type="dxa"/>
          </w:tcPr>
          <w:p w14:paraId="21E8B78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6BA93DC3" w14:textId="77777777" w:rsidTr="00601E7D">
        <w:tc>
          <w:tcPr>
            <w:tcW w:w="1418" w:type="dxa"/>
          </w:tcPr>
          <w:p w14:paraId="608EB49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14:paraId="5DB2CA5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2F08478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6BAC4E5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plo-HSCT</w:t>
            </w:r>
          </w:p>
        </w:tc>
        <w:tc>
          <w:tcPr>
            <w:tcW w:w="1781" w:type="dxa"/>
          </w:tcPr>
          <w:p w14:paraId="4C476DE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6B50E7A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5484" w:type="dxa"/>
          </w:tcPr>
          <w:p w14:paraId="19D3C13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53B6C1ED" w14:textId="77777777" w:rsidTr="00601E7D">
        <w:tc>
          <w:tcPr>
            <w:tcW w:w="1418" w:type="dxa"/>
          </w:tcPr>
          <w:p w14:paraId="56B364A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14:paraId="3B29AD4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48E9E06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4F5388B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52AFD8F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3F24A1A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5484" w:type="dxa"/>
          </w:tcPr>
          <w:p w14:paraId="7B5A568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6D0F91EF" w14:textId="77777777" w:rsidTr="00601E7D">
        <w:tc>
          <w:tcPr>
            <w:tcW w:w="1418" w:type="dxa"/>
          </w:tcPr>
          <w:p w14:paraId="253A7A3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76" w:type="dxa"/>
          </w:tcPr>
          <w:p w14:paraId="4F6E5C2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57D2206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3332004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2040D2F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71E9682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5484" w:type="dxa"/>
          </w:tcPr>
          <w:p w14:paraId="224C882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06FA2F4A" w14:textId="77777777" w:rsidTr="00601E7D">
        <w:tc>
          <w:tcPr>
            <w:tcW w:w="1418" w:type="dxa"/>
          </w:tcPr>
          <w:p w14:paraId="095E7B4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14:paraId="08AB492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2E221D2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DC5660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48E7832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749FC8A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5484" w:type="dxa"/>
          </w:tcPr>
          <w:p w14:paraId="30E2C70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32464438" w14:textId="77777777" w:rsidTr="00601E7D">
        <w:tc>
          <w:tcPr>
            <w:tcW w:w="1418" w:type="dxa"/>
          </w:tcPr>
          <w:p w14:paraId="46F4D1E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76" w:type="dxa"/>
          </w:tcPr>
          <w:p w14:paraId="392517E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t evaluated</w:t>
            </w:r>
          </w:p>
        </w:tc>
        <w:tc>
          <w:tcPr>
            <w:tcW w:w="865" w:type="dxa"/>
          </w:tcPr>
          <w:p w14:paraId="5F11FCD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501D7F6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16AC535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6C06767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arly death</w:t>
            </w:r>
          </w:p>
        </w:tc>
        <w:tc>
          <w:tcPr>
            <w:tcW w:w="5484" w:type="dxa"/>
          </w:tcPr>
          <w:p w14:paraId="4EFC8E9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ver, Intestinal infection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molysis, liver damage</w:t>
            </w:r>
          </w:p>
          <w:p w14:paraId="49F760B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molysis, liver damage</w:t>
            </w:r>
          </w:p>
        </w:tc>
      </w:tr>
      <w:tr w:rsidR="00302858" w:rsidRPr="009D21AC" w14:paraId="75CA3753" w14:textId="77777777" w:rsidTr="00601E7D">
        <w:tc>
          <w:tcPr>
            <w:tcW w:w="1418" w:type="dxa"/>
          </w:tcPr>
          <w:p w14:paraId="4CB3D5D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76" w:type="dxa"/>
          </w:tcPr>
          <w:p w14:paraId="2A2037A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31030C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5CF441D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218FEE9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29C0E3E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5484" w:type="dxa"/>
          </w:tcPr>
          <w:p w14:paraId="67F3247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14B745F4" w14:textId="77777777" w:rsidTr="00601E7D">
        <w:tc>
          <w:tcPr>
            <w:tcW w:w="1418" w:type="dxa"/>
          </w:tcPr>
          <w:p w14:paraId="69B96C6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76" w:type="dxa"/>
          </w:tcPr>
          <w:p w14:paraId="0980920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246DB0A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1F1F391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0BDEA8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77EDAC4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5484" w:type="dxa"/>
          </w:tcPr>
          <w:p w14:paraId="73F8393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2B55AD54" w14:textId="77777777" w:rsidTr="00601E7D">
        <w:tc>
          <w:tcPr>
            <w:tcW w:w="1418" w:type="dxa"/>
          </w:tcPr>
          <w:p w14:paraId="56034ED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76" w:type="dxa"/>
          </w:tcPr>
          <w:p w14:paraId="57F3BC6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3C90C89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196D042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0645333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27C9D5A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5484" w:type="dxa"/>
          </w:tcPr>
          <w:p w14:paraId="0515AB3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48A8FF38" w14:textId="77777777" w:rsidTr="00601E7D">
        <w:tc>
          <w:tcPr>
            <w:tcW w:w="1418" w:type="dxa"/>
          </w:tcPr>
          <w:p w14:paraId="10E7354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76" w:type="dxa"/>
          </w:tcPr>
          <w:p w14:paraId="10F39C6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6CC3799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221DCC0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HLA-matched related HSCT</w:t>
            </w:r>
          </w:p>
        </w:tc>
        <w:tc>
          <w:tcPr>
            <w:tcW w:w="1781" w:type="dxa"/>
          </w:tcPr>
          <w:p w14:paraId="6C2958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0925A75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5484" w:type="dxa"/>
          </w:tcPr>
          <w:p w14:paraId="0490F8E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1D04EDD4" w14:textId="77777777" w:rsidTr="00601E7D">
        <w:tc>
          <w:tcPr>
            <w:tcW w:w="1418" w:type="dxa"/>
          </w:tcPr>
          <w:p w14:paraId="1653F09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276" w:type="dxa"/>
          </w:tcPr>
          <w:p w14:paraId="2D42BF1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74AA434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42E2E34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plo-HSCT</w:t>
            </w:r>
          </w:p>
        </w:tc>
        <w:tc>
          <w:tcPr>
            <w:tcW w:w="1781" w:type="dxa"/>
          </w:tcPr>
          <w:p w14:paraId="15365D3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61A387F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5484" w:type="dxa"/>
          </w:tcPr>
          <w:p w14:paraId="59A4A96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3F0583AC" w14:textId="77777777" w:rsidTr="00601E7D">
        <w:tc>
          <w:tcPr>
            <w:tcW w:w="1418" w:type="dxa"/>
          </w:tcPr>
          <w:p w14:paraId="6124A41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76" w:type="dxa"/>
          </w:tcPr>
          <w:p w14:paraId="55B7405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722D63A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5256355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plo-HSCT</w:t>
            </w:r>
          </w:p>
        </w:tc>
        <w:tc>
          <w:tcPr>
            <w:tcW w:w="1781" w:type="dxa"/>
          </w:tcPr>
          <w:p w14:paraId="50496C1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2BC3FF7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5484" w:type="dxa"/>
          </w:tcPr>
          <w:p w14:paraId="192BC3D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0AC9F0A9" w14:textId="77777777" w:rsidTr="00601E7D">
        <w:tc>
          <w:tcPr>
            <w:tcW w:w="1418" w:type="dxa"/>
          </w:tcPr>
          <w:p w14:paraId="5199328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9</w:t>
            </w:r>
          </w:p>
        </w:tc>
        <w:tc>
          <w:tcPr>
            <w:tcW w:w="1276" w:type="dxa"/>
          </w:tcPr>
          <w:p w14:paraId="7D3445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594BCB0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4BB91B5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UCBT</w:t>
            </w:r>
          </w:p>
        </w:tc>
        <w:tc>
          <w:tcPr>
            <w:tcW w:w="1781" w:type="dxa"/>
          </w:tcPr>
          <w:p w14:paraId="1759E6B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6EF4D0B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5484" w:type="dxa"/>
          </w:tcPr>
          <w:p w14:paraId="40F825A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464F28D2" w14:textId="77777777" w:rsidTr="00601E7D">
        <w:tc>
          <w:tcPr>
            <w:tcW w:w="1418" w:type="dxa"/>
          </w:tcPr>
          <w:p w14:paraId="0022273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76" w:type="dxa"/>
          </w:tcPr>
          <w:p w14:paraId="394715B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t evaluated</w:t>
            </w:r>
          </w:p>
        </w:tc>
        <w:tc>
          <w:tcPr>
            <w:tcW w:w="865" w:type="dxa"/>
          </w:tcPr>
          <w:p w14:paraId="7718D1D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0E3619F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4C8EE6E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213C30E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arly death</w:t>
            </w:r>
          </w:p>
        </w:tc>
        <w:tc>
          <w:tcPr>
            <w:tcW w:w="5484" w:type="dxa"/>
          </w:tcPr>
          <w:p w14:paraId="1D2C449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inal bleeding, lung infections, intestinal infections, cardiac insufficiency</w:t>
            </w:r>
          </w:p>
        </w:tc>
      </w:tr>
      <w:tr w:rsidR="00302858" w:rsidRPr="009D21AC" w14:paraId="7B7B0B08" w14:textId="77777777" w:rsidTr="00601E7D">
        <w:tc>
          <w:tcPr>
            <w:tcW w:w="1418" w:type="dxa"/>
          </w:tcPr>
          <w:p w14:paraId="65DDD85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276" w:type="dxa"/>
          </w:tcPr>
          <w:p w14:paraId="0AC0F8C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2814406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2BF7C16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5AC279C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71C6DBC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5484" w:type="dxa"/>
          </w:tcPr>
          <w:p w14:paraId="74EB21C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50CD3677" w14:textId="77777777" w:rsidTr="00601E7D">
        <w:tc>
          <w:tcPr>
            <w:tcW w:w="1418" w:type="dxa"/>
          </w:tcPr>
          <w:p w14:paraId="3A631FF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276" w:type="dxa"/>
          </w:tcPr>
          <w:p w14:paraId="07CE8D3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1A0C573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679AEF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653A347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04FB80F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484" w:type="dxa"/>
          </w:tcPr>
          <w:p w14:paraId="3F8E4A8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0D3F3C89" w14:textId="77777777" w:rsidTr="00601E7D">
        <w:tc>
          <w:tcPr>
            <w:tcW w:w="1418" w:type="dxa"/>
          </w:tcPr>
          <w:p w14:paraId="6BAF59E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76" w:type="dxa"/>
          </w:tcPr>
          <w:p w14:paraId="4118071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51D5156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76A23F7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496ABE62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1F1687F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5484" w:type="dxa"/>
          </w:tcPr>
          <w:p w14:paraId="3E6A40A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29159E92" w14:textId="77777777" w:rsidTr="00601E7D">
        <w:tc>
          <w:tcPr>
            <w:tcW w:w="1418" w:type="dxa"/>
          </w:tcPr>
          <w:p w14:paraId="4E01FC8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76" w:type="dxa"/>
          </w:tcPr>
          <w:p w14:paraId="3D41C00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1E7199F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072CCAD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plo-HSCT</w:t>
            </w:r>
          </w:p>
        </w:tc>
        <w:tc>
          <w:tcPr>
            <w:tcW w:w="1781" w:type="dxa"/>
          </w:tcPr>
          <w:p w14:paraId="5C6E445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0D418EB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5484" w:type="dxa"/>
          </w:tcPr>
          <w:p w14:paraId="270C975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577CD6BB" w14:textId="77777777" w:rsidTr="00601E7D">
        <w:tc>
          <w:tcPr>
            <w:tcW w:w="1418" w:type="dxa"/>
          </w:tcPr>
          <w:p w14:paraId="3D711DF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76" w:type="dxa"/>
          </w:tcPr>
          <w:p w14:paraId="37970E7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65" w:type="dxa"/>
          </w:tcPr>
          <w:p w14:paraId="391258CD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465" w:type="dxa"/>
          </w:tcPr>
          <w:p w14:paraId="0FE5701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</w:t>
            </w: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lo-HSCT</w:t>
            </w:r>
          </w:p>
        </w:tc>
        <w:tc>
          <w:tcPr>
            <w:tcW w:w="1781" w:type="dxa"/>
          </w:tcPr>
          <w:p w14:paraId="7009DDF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45966FF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5484" w:type="dxa"/>
          </w:tcPr>
          <w:p w14:paraId="3751C84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08B4E632" w14:textId="77777777" w:rsidTr="00601E7D">
        <w:tc>
          <w:tcPr>
            <w:tcW w:w="1418" w:type="dxa"/>
          </w:tcPr>
          <w:p w14:paraId="6B46B1B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276" w:type="dxa"/>
          </w:tcPr>
          <w:p w14:paraId="121C243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65" w:type="dxa"/>
          </w:tcPr>
          <w:p w14:paraId="5CA5A24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594E5667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2D558F8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</w:tcPr>
          <w:p w14:paraId="466EF26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484" w:type="dxa"/>
          </w:tcPr>
          <w:p w14:paraId="2956F9A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53266E28" w14:textId="77777777" w:rsidTr="00601E7D">
        <w:tc>
          <w:tcPr>
            <w:tcW w:w="1418" w:type="dxa"/>
          </w:tcPr>
          <w:p w14:paraId="1EEFD42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276" w:type="dxa"/>
          </w:tcPr>
          <w:p w14:paraId="71AB64D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65" w:type="dxa"/>
          </w:tcPr>
          <w:p w14:paraId="57476EAE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A6DF16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16D4229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633ED61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5484" w:type="dxa"/>
          </w:tcPr>
          <w:p w14:paraId="7CA7F9C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2E879745" w14:textId="77777777" w:rsidTr="00601E7D">
        <w:tc>
          <w:tcPr>
            <w:tcW w:w="1418" w:type="dxa"/>
          </w:tcPr>
          <w:p w14:paraId="045CE22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76" w:type="dxa"/>
          </w:tcPr>
          <w:p w14:paraId="7A5CC20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538CEB99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037310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4061FC8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0A223026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5484" w:type="dxa"/>
          </w:tcPr>
          <w:p w14:paraId="5C9DD880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4BD5916D" w14:textId="77777777" w:rsidTr="00601E7D">
        <w:tc>
          <w:tcPr>
            <w:tcW w:w="1418" w:type="dxa"/>
          </w:tcPr>
          <w:p w14:paraId="22C2F3B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276" w:type="dxa"/>
          </w:tcPr>
          <w:p w14:paraId="2C0C1EB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68039358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C3885A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4F6BA2E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6F55F00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5484" w:type="dxa"/>
          </w:tcPr>
          <w:p w14:paraId="4EE5400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54C511F9" w14:textId="77777777" w:rsidTr="00601E7D">
        <w:tc>
          <w:tcPr>
            <w:tcW w:w="1418" w:type="dxa"/>
          </w:tcPr>
          <w:p w14:paraId="5B38D05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276" w:type="dxa"/>
          </w:tcPr>
          <w:p w14:paraId="2D9EBB2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865" w:type="dxa"/>
          </w:tcPr>
          <w:p w14:paraId="3D7FB86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</w:tcPr>
          <w:p w14:paraId="67D29924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</w:tcPr>
          <w:p w14:paraId="1549E3BB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ve</w:t>
            </w:r>
          </w:p>
        </w:tc>
        <w:tc>
          <w:tcPr>
            <w:tcW w:w="1173" w:type="dxa"/>
          </w:tcPr>
          <w:p w14:paraId="4EB234C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5484" w:type="dxa"/>
          </w:tcPr>
          <w:p w14:paraId="259EB651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02858" w:rsidRPr="009D21AC" w14:paraId="76A6FB42" w14:textId="77777777" w:rsidTr="00601E7D">
        <w:trPr>
          <w:trHeight w:val="1089"/>
        </w:trPr>
        <w:tc>
          <w:tcPr>
            <w:tcW w:w="1418" w:type="dxa"/>
            <w:tcBorders>
              <w:bottom w:val="single" w:sz="4" w:space="0" w:color="auto"/>
            </w:tcBorders>
          </w:tcPr>
          <w:p w14:paraId="274F616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58DED3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t evaluated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0B690ACA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7CF9B7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528BBA8F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ceased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580DEBC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arly death</w:t>
            </w:r>
          </w:p>
        </w:tc>
        <w:tc>
          <w:tcPr>
            <w:tcW w:w="5484" w:type="dxa"/>
            <w:tcBorders>
              <w:bottom w:val="single" w:sz="4" w:space="0" w:color="auto"/>
            </w:tcBorders>
          </w:tcPr>
          <w:p w14:paraId="4BEDA385" w14:textId="77777777" w:rsidR="00302858" w:rsidRPr="009D21AC" w:rsidRDefault="00302858" w:rsidP="00601E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21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inal bleeding, intestinal obstruction, multi-organ failure death</w:t>
            </w:r>
          </w:p>
        </w:tc>
      </w:tr>
    </w:tbl>
    <w:bookmarkEnd w:id="4"/>
    <w:p w14:paraId="7F01F9ED" w14:textId="77777777" w:rsidR="00302858" w:rsidRPr="009D21AC" w:rsidRDefault="00302858" w:rsidP="00302858">
      <w:pPr>
        <w:ind w:firstLineChars="450" w:firstLine="945"/>
        <w:rPr>
          <w:rFonts w:ascii="Times New Roman" w:hAnsi="Times New Roman" w:cs="Times New Roman"/>
          <w:sz w:val="21"/>
          <w:szCs w:val="21"/>
        </w:rPr>
      </w:pPr>
      <w:r w:rsidRPr="009D21AC">
        <w:rPr>
          <w:rFonts w:ascii="Times New Roman" w:hAnsi="Times New Roman" w:cs="Times New Roman"/>
          <w:sz w:val="21"/>
          <w:szCs w:val="21"/>
        </w:rPr>
        <w:t>N: no; Y: yes</w:t>
      </w:r>
    </w:p>
    <w:p w14:paraId="00A8C4BC" w14:textId="560886F5" w:rsidR="00DF2F91" w:rsidRPr="00302858" w:rsidRDefault="00DF2F91" w:rsidP="00302858"/>
    <w:sectPr w:rsidR="00DF2F91" w:rsidRPr="00302858" w:rsidSect="00303DD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D8"/>
    <w:rsid w:val="000466F3"/>
    <w:rsid w:val="00053057"/>
    <w:rsid w:val="00093FDE"/>
    <w:rsid w:val="000A3C40"/>
    <w:rsid w:val="000E7CFB"/>
    <w:rsid w:val="000F177B"/>
    <w:rsid w:val="000F4640"/>
    <w:rsid w:val="000F505F"/>
    <w:rsid w:val="000F6A07"/>
    <w:rsid w:val="00141B87"/>
    <w:rsid w:val="001427A4"/>
    <w:rsid w:val="001504AB"/>
    <w:rsid w:val="0017486E"/>
    <w:rsid w:val="0017521F"/>
    <w:rsid w:val="001F0815"/>
    <w:rsid w:val="00202161"/>
    <w:rsid w:val="002033B9"/>
    <w:rsid w:val="002067FA"/>
    <w:rsid w:val="002140FE"/>
    <w:rsid w:val="002166C8"/>
    <w:rsid w:val="00230D06"/>
    <w:rsid w:val="00257697"/>
    <w:rsid w:val="002616FA"/>
    <w:rsid w:val="00283E1D"/>
    <w:rsid w:val="00297460"/>
    <w:rsid w:val="002A09E4"/>
    <w:rsid w:val="002D3DAC"/>
    <w:rsid w:val="002D47EB"/>
    <w:rsid w:val="002D7090"/>
    <w:rsid w:val="002E0B00"/>
    <w:rsid w:val="003027C5"/>
    <w:rsid w:val="00302858"/>
    <w:rsid w:val="00303DD8"/>
    <w:rsid w:val="00305DBD"/>
    <w:rsid w:val="003074FB"/>
    <w:rsid w:val="00315536"/>
    <w:rsid w:val="0031717C"/>
    <w:rsid w:val="00333D80"/>
    <w:rsid w:val="00385B6D"/>
    <w:rsid w:val="003A0F54"/>
    <w:rsid w:val="003B0CDE"/>
    <w:rsid w:val="003B112A"/>
    <w:rsid w:val="003C04EF"/>
    <w:rsid w:val="003C11EB"/>
    <w:rsid w:val="00404C8A"/>
    <w:rsid w:val="004232CA"/>
    <w:rsid w:val="00430B0B"/>
    <w:rsid w:val="00492FC1"/>
    <w:rsid w:val="004A2502"/>
    <w:rsid w:val="004B7A96"/>
    <w:rsid w:val="004D578F"/>
    <w:rsid w:val="004E0609"/>
    <w:rsid w:val="004F1073"/>
    <w:rsid w:val="00515E89"/>
    <w:rsid w:val="00552BD5"/>
    <w:rsid w:val="005B7196"/>
    <w:rsid w:val="005C6FD1"/>
    <w:rsid w:val="005D2624"/>
    <w:rsid w:val="0060490A"/>
    <w:rsid w:val="00606C9D"/>
    <w:rsid w:val="00614DB6"/>
    <w:rsid w:val="00640063"/>
    <w:rsid w:val="006433F6"/>
    <w:rsid w:val="006664F7"/>
    <w:rsid w:val="0066702E"/>
    <w:rsid w:val="00696A94"/>
    <w:rsid w:val="006B29D4"/>
    <w:rsid w:val="006B7389"/>
    <w:rsid w:val="006D2D50"/>
    <w:rsid w:val="006F1116"/>
    <w:rsid w:val="0074066D"/>
    <w:rsid w:val="0078291E"/>
    <w:rsid w:val="007905DB"/>
    <w:rsid w:val="00793C8E"/>
    <w:rsid w:val="00794B95"/>
    <w:rsid w:val="007E097B"/>
    <w:rsid w:val="007F7112"/>
    <w:rsid w:val="008028A8"/>
    <w:rsid w:val="0081592D"/>
    <w:rsid w:val="00827C19"/>
    <w:rsid w:val="00832612"/>
    <w:rsid w:val="00887EE1"/>
    <w:rsid w:val="0089537A"/>
    <w:rsid w:val="008A4179"/>
    <w:rsid w:val="008A5A37"/>
    <w:rsid w:val="008B41D6"/>
    <w:rsid w:val="008D357E"/>
    <w:rsid w:val="008E0B35"/>
    <w:rsid w:val="008E4C8C"/>
    <w:rsid w:val="008F74FC"/>
    <w:rsid w:val="009063E3"/>
    <w:rsid w:val="0091161B"/>
    <w:rsid w:val="00916FC9"/>
    <w:rsid w:val="0095742F"/>
    <w:rsid w:val="009875A6"/>
    <w:rsid w:val="00993893"/>
    <w:rsid w:val="009B0785"/>
    <w:rsid w:val="009D21AC"/>
    <w:rsid w:val="00A15674"/>
    <w:rsid w:val="00A213B8"/>
    <w:rsid w:val="00A37481"/>
    <w:rsid w:val="00A83C72"/>
    <w:rsid w:val="00AC7C14"/>
    <w:rsid w:val="00AE1501"/>
    <w:rsid w:val="00B129B1"/>
    <w:rsid w:val="00B2244C"/>
    <w:rsid w:val="00B22536"/>
    <w:rsid w:val="00B30E09"/>
    <w:rsid w:val="00B60B37"/>
    <w:rsid w:val="00B671F5"/>
    <w:rsid w:val="00B676C6"/>
    <w:rsid w:val="00B745FB"/>
    <w:rsid w:val="00BB14C8"/>
    <w:rsid w:val="00BD1692"/>
    <w:rsid w:val="00BD3E82"/>
    <w:rsid w:val="00BE0409"/>
    <w:rsid w:val="00BF2CD6"/>
    <w:rsid w:val="00C161EC"/>
    <w:rsid w:val="00C242C0"/>
    <w:rsid w:val="00C660F2"/>
    <w:rsid w:val="00C70D8A"/>
    <w:rsid w:val="00C73CD4"/>
    <w:rsid w:val="00C742F3"/>
    <w:rsid w:val="00C75E87"/>
    <w:rsid w:val="00C90720"/>
    <w:rsid w:val="00C968E2"/>
    <w:rsid w:val="00CC420F"/>
    <w:rsid w:val="00CD74FE"/>
    <w:rsid w:val="00D04A63"/>
    <w:rsid w:val="00D06656"/>
    <w:rsid w:val="00D14DF5"/>
    <w:rsid w:val="00D2761C"/>
    <w:rsid w:val="00D56AA9"/>
    <w:rsid w:val="00D628C7"/>
    <w:rsid w:val="00D821A9"/>
    <w:rsid w:val="00D977CC"/>
    <w:rsid w:val="00DA1211"/>
    <w:rsid w:val="00DA6095"/>
    <w:rsid w:val="00DB6A8C"/>
    <w:rsid w:val="00DC4FFF"/>
    <w:rsid w:val="00DE0C44"/>
    <w:rsid w:val="00DE0FDB"/>
    <w:rsid w:val="00DF2F91"/>
    <w:rsid w:val="00E033CE"/>
    <w:rsid w:val="00E1016E"/>
    <w:rsid w:val="00E24534"/>
    <w:rsid w:val="00E31491"/>
    <w:rsid w:val="00E33C9B"/>
    <w:rsid w:val="00E36833"/>
    <w:rsid w:val="00E45DFD"/>
    <w:rsid w:val="00E723E9"/>
    <w:rsid w:val="00E85D2B"/>
    <w:rsid w:val="00EC32AE"/>
    <w:rsid w:val="00EF6086"/>
    <w:rsid w:val="00F0270E"/>
    <w:rsid w:val="00F26FEA"/>
    <w:rsid w:val="00F34654"/>
    <w:rsid w:val="00F45F54"/>
    <w:rsid w:val="00F518DB"/>
    <w:rsid w:val="00FA1A8B"/>
    <w:rsid w:val="00FA54F5"/>
    <w:rsid w:val="00FC4EC0"/>
    <w:rsid w:val="00FE5538"/>
    <w:rsid w:val="00FE5C3D"/>
    <w:rsid w:val="00FF0D09"/>
    <w:rsid w:val="00FF2D71"/>
    <w:rsid w:val="00FF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781F6"/>
  <w15:chartTrackingRefBased/>
  <w15:docId w15:val="{2AFD984F-3517-A143-895B-970742872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A8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3C11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C11EB"/>
    <w:rPr>
      <w:rFonts w:ascii="宋体" w:eastAsia="宋体" w:hAnsi="宋体" w:cs="宋体"/>
      <w:b/>
      <w:bCs/>
      <w:kern w:val="36"/>
      <w:sz w:val="48"/>
      <w:szCs w:val="48"/>
    </w:rPr>
  </w:style>
  <w:style w:type="character" w:styleId="a4">
    <w:name w:val="Hyperlink"/>
    <w:basedOn w:val="a0"/>
    <w:uiPriority w:val="99"/>
    <w:semiHidden/>
    <w:unhideWhenUsed/>
    <w:rsid w:val="00DB6A8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DB6A8C"/>
    <w:rPr>
      <w:color w:val="954F72" w:themeColor="followedHyperlink"/>
      <w:u w:val="single"/>
    </w:rPr>
  </w:style>
  <w:style w:type="paragraph" w:styleId="a6">
    <w:name w:val="Revision"/>
    <w:hidden/>
    <w:uiPriority w:val="99"/>
    <w:semiHidden/>
    <w:rsid w:val="00DC4FF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8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9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傲利 张</dc:creator>
  <cp:keywords/>
  <dc:description/>
  <cp:lastModifiedBy>qim</cp:lastModifiedBy>
  <cp:revision>75</cp:revision>
  <dcterms:created xsi:type="dcterms:W3CDTF">2021-12-24T03:36:00Z</dcterms:created>
  <dcterms:modified xsi:type="dcterms:W3CDTF">2022-09-24T01:47:00Z</dcterms:modified>
</cp:coreProperties>
</file>